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C08EA" w14:textId="15AEE082" w:rsidR="00E409F4" w:rsidRPr="004904FE" w:rsidRDefault="00E409F4" w:rsidP="00E409F4">
      <w:pPr>
        <w:jc w:val="center"/>
        <w:rPr>
          <w:rFonts w:ascii="Times New Roman" w:hAnsi="Times New Roman" w:cs="Times New Roman"/>
          <w:b/>
          <w:bCs/>
        </w:rPr>
      </w:pPr>
      <w:bookmarkStart w:id="0" w:name="_Hlk79786655"/>
      <w:r w:rsidRPr="004904F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4904F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M</w:t>
      </w:r>
      <w:r>
        <w:rPr>
          <w:rFonts w:ascii="Times New Roman" w:hAnsi="Times New Roman" w:cs="Times New Roman" w:hint="eastAsia"/>
          <w:b/>
          <w:bCs/>
        </w:rPr>
        <w:t>or</w:t>
      </w:r>
      <w:r>
        <w:rPr>
          <w:rFonts w:ascii="Times New Roman" w:hAnsi="Times New Roman" w:cs="Times New Roman"/>
          <w:b/>
          <w:bCs/>
        </w:rPr>
        <w:t xml:space="preserve">phological and ultrastructural </w:t>
      </w:r>
      <w:r w:rsidR="006275F9">
        <w:rPr>
          <w:rFonts w:ascii="Times New Roman" w:hAnsi="Times New Roman" w:cs="Times New Roman"/>
          <w:b/>
          <w:bCs/>
        </w:rPr>
        <w:t>c</w:t>
      </w:r>
      <w:r w:rsidR="006275F9" w:rsidRPr="004904FE">
        <w:rPr>
          <w:rFonts w:ascii="Times New Roman" w:hAnsi="Times New Roman" w:cs="Times New Roman"/>
          <w:b/>
          <w:bCs/>
        </w:rPr>
        <w:t>omparison</w:t>
      </w:r>
      <w:r w:rsidRPr="004904FE">
        <w:rPr>
          <w:rFonts w:ascii="Times New Roman" w:hAnsi="Times New Roman" w:cs="Times New Roman"/>
          <w:b/>
          <w:bCs/>
        </w:rPr>
        <w:t xml:space="preserve"> of antennae sensilla </w:t>
      </w:r>
      <w:r>
        <w:rPr>
          <w:rFonts w:ascii="Times New Roman" w:hAnsi="Times New Roman" w:cs="Times New Roman"/>
          <w:b/>
          <w:bCs/>
        </w:rPr>
        <w:t>from</w:t>
      </w:r>
      <w:r w:rsidRPr="004904F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904FE">
        <w:rPr>
          <w:rFonts w:ascii="Times New Roman" w:hAnsi="Times New Roman" w:cs="Times New Roman"/>
          <w:b/>
          <w:bCs/>
          <w:i/>
          <w:iCs/>
        </w:rPr>
        <w:t>Eupeodes</w:t>
      </w:r>
      <w:proofErr w:type="spellEnd"/>
      <w:r w:rsidRPr="004904FE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4904FE">
        <w:rPr>
          <w:rFonts w:ascii="Times New Roman" w:hAnsi="Times New Roman" w:cs="Times New Roman"/>
          <w:b/>
          <w:bCs/>
          <w:i/>
          <w:iCs/>
        </w:rPr>
        <w:t>corollae</w:t>
      </w:r>
      <w:proofErr w:type="spellEnd"/>
      <w:r w:rsidRPr="004904F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4904FE">
        <w:rPr>
          <w:rFonts w:ascii="Times New Roman" w:hAnsi="Times New Roman" w:cs="Times New Roman"/>
          <w:b/>
          <w:bCs/>
        </w:rPr>
        <w:t>and other Diptera species</w:t>
      </w:r>
    </w:p>
    <w:tbl>
      <w:tblPr>
        <w:tblStyle w:val="TableGrid"/>
        <w:tblW w:w="16018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1134"/>
        <w:gridCol w:w="1134"/>
        <w:gridCol w:w="1134"/>
        <w:gridCol w:w="1134"/>
        <w:gridCol w:w="1134"/>
        <w:gridCol w:w="1701"/>
        <w:gridCol w:w="1701"/>
        <w:gridCol w:w="1418"/>
        <w:gridCol w:w="1559"/>
      </w:tblGrid>
      <w:tr w:rsidR="00E409F4" w:rsidRPr="00266D7B" w14:paraId="18AA14F5" w14:textId="77777777" w:rsidTr="00EC05AF">
        <w:tc>
          <w:tcPr>
            <w:tcW w:w="1701" w:type="dxa"/>
          </w:tcPr>
          <w:p w14:paraId="54CED086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bookmarkStart w:id="1" w:name="_Hlk79787133"/>
            <w:bookmarkEnd w:id="0"/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S</w:t>
            </w:r>
            <w:r w:rsidRPr="00266D7B">
              <w:rPr>
                <w:rFonts w:ascii="Times New Roman" w:eastAsia="SimSun" w:hAnsi="Times New Roman" w:cs="Times New Roman"/>
                <w:b/>
                <w:bCs/>
                <w:szCs w:val="21"/>
              </w:rPr>
              <w:t>pecies</w:t>
            </w:r>
          </w:p>
        </w:tc>
        <w:tc>
          <w:tcPr>
            <w:tcW w:w="1134" w:type="dxa"/>
          </w:tcPr>
          <w:p w14:paraId="1D228484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b/>
                <w:bCs/>
                <w:szCs w:val="21"/>
              </w:rPr>
              <w:t>Number of subtypes of ST</w:t>
            </w:r>
          </w:p>
        </w:tc>
        <w:tc>
          <w:tcPr>
            <w:tcW w:w="1134" w:type="dxa"/>
          </w:tcPr>
          <w:p w14:paraId="50427BA4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b/>
                <w:bCs/>
                <w:szCs w:val="21"/>
              </w:rPr>
              <w:t>Number of subtypes of SB</w:t>
            </w:r>
          </w:p>
        </w:tc>
        <w:tc>
          <w:tcPr>
            <w:tcW w:w="1134" w:type="dxa"/>
          </w:tcPr>
          <w:p w14:paraId="218E2B8E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Number of subtypes of </w:t>
            </w:r>
            <w:proofErr w:type="spellStart"/>
            <w:r w:rsidRPr="00266D7B">
              <w:rPr>
                <w:rFonts w:ascii="Times New Roman" w:eastAsia="SimSun" w:hAnsi="Times New Roman" w:cs="Times New Roman"/>
                <w:b/>
                <w:bCs/>
                <w:szCs w:val="21"/>
              </w:rPr>
              <w:t>SCo</w:t>
            </w:r>
            <w:proofErr w:type="spellEnd"/>
          </w:p>
        </w:tc>
        <w:tc>
          <w:tcPr>
            <w:tcW w:w="1134" w:type="dxa"/>
          </w:tcPr>
          <w:p w14:paraId="6629AC6B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b/>
                <w:bCs/>
                <w:szCs w:val="21"/>
              </w:rPr>
              <w:t>Number of subtypes of SC</w:t>
            </w:r>
          </w:p>
        </w:tc>
        <w:tc>
          <w:tcPr>
            <w:tcW w:w="1134" w:type="dxa"/>
          </w:tcPr>
          <w:p w14:paraId="67C869CC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Number of subtypes of </w:t>
            </w:r>
            <w:proofErr w:type="spellStart"/>
            <w:r w:rsidRPr="00266D7B">
              <w:rPr>
                <w:rFonts w:ascii="Times New Roman" w:eastAsia="SimSun" w:hAnsi="Times New Roman" w:cs="Times New Roman"/>
                <w:b/>
                <w:bCs/>
                <w:szCs w:val="21"/>
              </w:rPr>
              <w:t>SCl</w:t>
            </w:r>
            <w:proofErr w:type="spellEnd"/>
          </w:p>
        </w:tc>
        <w:tc>
          <w:tcPr>
            <w:tcW w:w="1134" w:type="dxa"/>
          </w:tcPr>
          <w:p w14:paraId="0E8FAAA7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Number of subtypes of </w:t>
            </w:r>
            <w:proofErr w:type="spellStart"/>
            <w:r w:rsidRPr="00266D7B">
              <w:rPr>
                <w:rFonts w:ascii="Times New Roman" w:eastAsia="SimSun" w:hAnsi="Times New Roman" w:cs="Times New Roman"/>
                <w:b/>
                <w:bCs/>
                <w:szCs w:val="21"/>
              </w:rPr>
              <w:t>SSt</w:t>
            </w:r>
            <w:proofErr w:type="spellEnd"/>
          </w:p>
        </w:tc>
        <w:tc>
          <w:tcPr>
            <w:tcW w:w="1134" w:type="dxa"/>
          </w:tcPr>
          <w:p w14:paraId="38927F97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Number of subtypes of </w:t>
            </w:r>
            <w:proofErr w:type="spellStart"/>
            <w:r w:rsidRPr="00266D7B">
              <w:rPr>
                <w:rFonts w:ascii="Times New Roman" w:eastAsia="SimSun" w:hAnsi="Times New Roman" w:cs="Times New Roman"/>
                <w:b/>
                <w:bCs/>
                <w:szCs w:val="21"/>
              </w:rPr>
              <w:t>SAu</w:t>
            </w:r>
            <w:proofErr w:type="spellEnd"/>
          </w:p>
        </w:tc>
        <w:tc>
          <w:tcPr>
            <w:tcW w:w="1701" w:type="dxa"/>
          </w:tcPr>
          <w:p w14:paraId="6735A32A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b/>
                <w:bCs/>
                <w:szCs w:val="21"/>
              </w:rPr>
              <w:t>Number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 </w:t>
            </w:r>
            <w:r w:rsidRPr="00266D7B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of sensory </w:t>
            </w:r>
            <w:proofErr w:type="gramStart"/>
            <w:r w:rsidRPr="00266D7B">
              <w:rPr>
                <w:rFonts w:ascii="Times New Roman" w:eastAsia="SimSun" w:hAnsi="Times New Roman" w:cs="Times New Roman"/>
                <w:b/>
                <w:bCs/>
                <w:szCs w:val="21"/>
              </w:rPr>
              <w:t>pit</w:t>
            </w:r>
            <w:proofErr w:type="gramEnd"/>
          </w:p>
        </w:tc>
        <w:tc>
          <w:tcPr>
            <w:tcW w:w="1701" w:type="dxa"/>
          </w:tcPr>
          <w:p w14:paraId="0FC15DE6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b/>
                <w:bCs/>
                <w:szCs w:val="21"/>
              </w:rPr>
              <w:t>Type of sensilla in sensory pit</w:t>
            </w:r>
          </w:p>
        </w:tc>
        <w:tc>
          <w:tcPr>
            <w:tcW w:w="1418" w:type="dxa"/>
          </w:tcPr>
          <w:p w14:paraId="083BF9A7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b/>
                <w:bCs/>
                <w:szCs w:val="21"/>
              </w:rPr>
              <w:t>Sex dimorphism</w:t>
            </w:r>
          </w:p>
        </w:tc>
        <w:tc>
          <w:tcPr>
            <w:tcW w:w="1559" w:type="dxa"/>
          </w:tcPr>
          <w:p w14:paraId="7FE53EE0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R</w:t>
            </w:r>
            <w:r w:rsidRPr="00266D7B">
              <w:rPr>
                <w:rFonts w:ascii="Times New Roman" w:eastAsia="SimSun" w:hAnsi="Times New Roman" w:cs="Times New Roman"/>
                <w:b/>
                <w:bCs/>
                <w:szCs w:val="21"/>
              </w:rPr>
              <w:t>eference</w:t>
            </w:r>
          </w:p>
        </w:tc>
      </w:tr>
      <w:tr w:rsidR="00E409F4" w:rsidRPr="00266D7B" w14:paraId="7215074E" w14:textId="77777777" w:rsidTr="00EC05AF">
        <w:tc>
          <w:tcPr>
            <w:tcW w:w="1701" w:type="dxa"/>
          </w:tcPr>
          <w:p w14:paraId="4FF2BEF7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b/>
                <w:bCs/>
                <w:szCs w:val="21"/>
              </w:rPr>
              <w:t>Syrphidae</w:t>
            </w:r>
            <w:proofErr w:type="spellEnd"/>
          </w:p>
        </w:tc>
        <w:tc>
          <w:tcPr>
            <w:tcW w:w="1134" w:type="dxa"/>
          </w:tcPr>
          <w:p w14:paraId="2E94D9E8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F785A65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730A89C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0C1534B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3A5504B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806243E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EA90D94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67AC34D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EA34753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8F419CA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78E1DAC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409F4" w:rsidRPr="00266D7B" w14:paraId="595B356E" w14:textId="77777777" w:rsidTr="00EC05AF">
        <w:trPr>
          <w:trHeight w:val="900"/>
        </w:trPr>
        <w:tc>
          <w:tcPr>
            <w:tcW w:w="1701" w:type="dxa"/>
          </w:tcPr>
          <w:p w14:paraId="2BC6218A" w14:textId="77777777" w:rsidR="00E409F4" w:rsidRPr="00266D7B" w:rsidRDefault="00E409F4" w:rsidP="00EC05AF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FF0000"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Eupeodes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corollae</w:t>
            </w:r>
            <w:proofErr w:type="spellEnd"/>
          </w:p>
        </w:tc>
        <w:tc>
          <w:tcPr>
            <w:tcW w:w="1134" w:type="dxa"/>
          </w:tcPr>
          <w:p w14:paraId="6B017BAE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32F2A62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1DD7F16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4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4961431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3568F03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1AB9238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B94F026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Sc),</w:t>
            </w:r>
          </w:p>
          <w:p w14:paraId="2BCDB02E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Pd)</w:t>
            </w:r>
          </w:p>
          <w:p w14:paraId="0CECAE6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EEB6927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582DDEC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2C92C05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2AAABBF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2F8FDC4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552C33A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BC6536E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present, number not given</w:t>
            </w:r>
          </w:p>
        </w:tc>
        <w:tc>
          <w:tcPr>
            <w:tcW w:w="1701" w:type="dxa"/>
          </w:tcPr>
          <w:p w14:paraId="227B5A8F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basiconic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-like s.</w:t>
            </w:r>
          </w:p>
          <w:p w14:paraId="714DF13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62CDAC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11D2A6F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this paper</w:t>
            </w:r>
          </w:p>
        </w:tc>
      </w:tr>
      <w:tr w:rsidR="00E409F4" w:rsidRPr="00266D7B" w14:paraId="655EA9A5" w14:textId="77777777" w:rsidTr="00EC05AF">
        <w:tc>
          <w:tcPr>
            <w:tcW w:w="1701" w:type="dxa"/>
          </w:tcPr>
          <w:p w14:paraId="1B1D9A8D" w14:textId="77777777" w:rsidR="00E409F4" w:rsidRPr="00266D7B" w:rsidRDefault="00E409F4" w:rsidP="00EC05AF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Eupeodes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volucris</w:t>
            </w:r>
            <w:proofErr w:type="spellEnd"/>
          </w:p>
        </w:tc>
        <w:tc>
          <w:tcPr>
            <w:tcW w:w="1134" w:type="dxa"/>
          </w:tcPr>
          <w:p w14:paraId="59BEC1AD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0618FB5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76FFFBF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6EB2F78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2CE2E1C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1ACBD9F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9769561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754D753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7979E8B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4EAA1E3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F5667D7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60DA9BF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D9E2C1F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780F6F7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0334DA2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present, number not given</w:t>
            </w:r>
          </w:p>
        </w:tc>
        <w:tc>
          <w:tcPr>
            <w:tcW w:w="1701" w:type="dxa"/>
          </w:tcPr>
          <w:p w14:paraId="1DA24950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75E3438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AA35FA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58984A1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C7C485D4-59A9-4C1C-9A38-59AD56C9457C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Henderson and Wellington, 1982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6725C86B" w14:textId="77777777" w:rsidTr="00EC05AF">
        <w:tc>
          <w:tcPr>
            <w:tcW w:w="1701" w:type="dxa"/>
          </w:tcPr>
          <w:p w14:paraId="7B9F0A9C" w14:textId="77777777" w:rsidR="00E409F4" w:rsidRPr="00266D7B" w:rsidRDefault="00E409F4" w:rsidP="00EC05AF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Metasyrphus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venablesi</w:t>
            </w:r>
            <w:proofErr w:type="spellEnd"/>
          </w:p>
        </w:tc>
        <w:tc>
          <w:tcPr>
            <w:tcW w:w="1134" w:type="dxa"/>
          </w:tcPr>
          <w:p w14:paraId="1F67038D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4DFFFBE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06EE7C3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69BE1BC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D3D59F8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75B1586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F997B67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2E1FEE5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A085EB9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4E26992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9CD4A20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13A17DE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566C275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423ED24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F16BEF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present, number not given</w:t>
            </w:r>
          </w:p>
        </w:tc>
        <w:tc>
          <w:tcPr>
            <w:tcW w:w="1701" w:type="dxa"/>
          </w:tcPr>
          <w:p w14:paraId="26A9189F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40224E3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F1FBEF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7FEDF6E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E051B04F-8DB7-40EA-BC0E-0FE379614923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Henderson and Wellington, 1982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70DD9C10" w14:textId="77777777" w:rsidTr="00EC05AF">
        <w:tc>
          <w:tcPr>
            <w:tcW w:w="1701" w:type="dxa"/>
          </w:tcPr>
          <w:p w14:paraId="2F869C3F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b/>
                <w:bCs/>
                <w:szCs w:val="21"/>
              </w:rPr>
              <w:t>Fanniidae</w:t>
            </w:r>
            <w:proofErr w:type="spellEnd"/>
          </w:p>
        </w:tc>
        <w:tc>
          <w:tcPr>
            <w:tcW w:w="1134" w:type="dxa"/>
          </w:tcPr>
          <w:p w14:paraId="5A24DB8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3069E3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FEF709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FBFA3A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5F52F9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A30182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21BC85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EE19D9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06706C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B7C4CE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A9FD5E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409F4" w:rsidRPr="00266D7B" w14:paraId="5C218893" w14:textId="77777777" w:rsidTr="00EC05AF">
        <w:tc>
          <w:tcPr>
            <w:tcW w:w="1701" w:type="dxa"/>
          </w:tcPr>
          <w:p w14:paraId="00B904E8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Fannia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scalaris</w:t>
            </w:r>
            <w:proofErr w:type="spellEnd"/>
          </w:p>
        </w:tc>
        <w:tc>
          <w:tcPr>
            <w:tcW w:w="1134" w:type="dxa"/>
          </w:tcPr>
          <w:p w14:paraId="54FDEBC2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2C4A432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7FEEDA9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49F0329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ED21F5B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7E099EA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21765A5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66A35F2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48650CF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4FD6CF6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EE01AE0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76740FD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D91814D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321A561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765988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ds), 1-2(vs),6-10 (lateral region), one sacculus near pits</w:t>
            </w:r>
          </w:p>
        </w:tc>
        <w:tc>
          <w:tcPr>
            <w:tcW w:w="1701" w:type="dxa"/>
          </w:tcPr>
          <w:p w14:paraId="4F987922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basiconic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-like s.</w:t>
            </w:r>
          </w:p>
          <w:p w14:paraId="276BF94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445D54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only male</w:t>
            </w:r>
          </w:p>
        </w:tc>
        <w:tc>
          <w:tcPr>
            <w:tcW w:w="1559" w:type="dxa"/>
          </w:tcPr>
          <w:p w14:paraId="3614EEFF" w14:textId="3901724F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859DBBDD-B86B-4905-99F1-4308DDFDAF20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Zhang et al., 2013</w:t>
            </w:r>
            <w:r w:rsidR="00223DBB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14097FAA" w14:textId="77777777" w:rsidTr="00EC05AF">
        <w:tc>
          <w:tcPr>
            <w:tcW w:w="1701" w:type="dxa"/>
          </w:tcPr>
          <w:p w14:paraId="0D814460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Fannia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canicularis</w:t>
            </w:r>
            <w:proofErr w:type="spellEnd"/>
          </w:p>
        </w:tc>
        <w:tc>
          <w:tcPr>
            <w:tcW w:w="1134" w:type="dxa"/>
          </w:tcPr>
          <w:p w14:paraId="3328C99A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3ECAF1A9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0AA5BCA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3425D55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74034E7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DE6C543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592A697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B1DCB8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5116FD0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Pd)</w:t>
            </w:r>
          </w:p>
        </w:tc>
        <w:tc>
          <w:tcPr>
            <w:tcW w:w="1134" w:type="dxa"/>
          </w:tcPr>
          <w:p w14:paraId="79F695DD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03E03DB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04010B64" w14:textId="77777777" w:rsidR="00E409F4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ds), 1-2(vs),6-10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t>(lateral region), one sacculus near pits</w:t>
            </w:r>
          </w:p>
          <w:p w14:paraId="3104F0E9" w14:textId="77777777" w:rsidR="00E409F4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  <w:p w14:paraId="4CAB7343" w14:textId="371EBB51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871A183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basiconic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-like s.</w:t>
            </w:r>
          </w:p>
          <w:p w14:paraId="6A4E061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E4B8E1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 xml:space="preserve">only male </w:t>
            </w:r>
          </w:p>
        </w:tc>
        <w:tc>
          <w:tcPr>
            <w:tcW w:w="1559" w:type="dxa"/>
          </w:tcPr>
          <w:p w14:paraId="43971958" w14:textId="078B2003" w:rsidR="00E409F4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D19F7EA9-1D04-4223-86E6-5CABCAEBB1A8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Zhang et al., 2013</w:t>
            </w:r>
            <w:r w:rsidR="00223DBB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; Greenberg and Ash, 1972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  <w:p w14:paraId="16B40AA8" w14:textId="77777777" w:rsidR="00E409F4" w:rsidRPr="005F26D2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409F4" w:rsidRPr="00266D7B" w14:paraId="15D4E07A" w14:textId="77777777" w:rsidTr="00EC05AF">
        <w:tc>
          <w:tcPr>
            <w:tcW w:w="1701" w:type="dxa"/>
          </w:tcPr>
          <w:p w14:paraId="4B734BD0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lastRenderedPageBreak/>
              <w:t xml:space="preserve">Fannia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hirticeps</w:t>
            </w:r>
            <w:proofErr w:type="spellEnd"/>
          </w:p>
        </w:tc>
        <w:tc>
          <w:tcPr>
            <w:tcW w:w="1134" w:type="dxa"/>
          </w:tcPr>
          <w:p w14:paraId="2130471A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5424706F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14FA30D0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5D2F50E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Sc, Pd)</w:t>
            </w:r>
          </w:p>
        </w:tc>
        <w:tc>
          <w:tcPr>
            <w:tcW w:w="1134" w:type="dxa"/>
          </w:tcPr>
          <w:p w14:paraId="7B3FE111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5CAA54FE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0D8B6C05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701" w:type="dxa"/>
          </w:tcPr>
          <w:p w14:paraId="38BBA3D4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vs)</w:t>
            </w:r>
          </w:p>
        </w:tc>
        <w:tc>
          <w:tcPr>
            <w:tcW w:w="1701" w:type="dxa"/>
          </w:tcPr>
          <w:p w14:paraId="1188D5B5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418" w:type="dxa"/>
          </w:tcPr>
          <w:p w14:paraId="497B447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18FF510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53499DDF-1ABF-4C23-A1AC-473EBA4DF4FB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Wang et al., 2012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53CC9A1D" w14:textId="77777777" w:rsidTr="00EC05AF">
        <w:tc>
          <w:tcPr>
            <w:tcW w:w="1701" w:type="dxa"/>
          </w:tcPr>
          <w:p w14:paraId="22B454C1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b/>
                <w:bCs/>
                <w:szCs w:val="21"/>
              </w:rPr>
              <w:t>Anthomyiidae</w:t>
            </w:r>
            <w:proofErr w:type="spellEnd"/>
          </w:p>
        </w:tc>
        <w:tc>
          <w:tcPr>
            <w:tcW w:w="1134" w:type="dxa"/>
          </w:tcPr>
          <w:p w14:paraId="7B243EE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88F5A5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E88F39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6F61F6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B2099B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CB5409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07BD5A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9C0E1C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7A2754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E79BA1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EE434D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409F4" w:rsidRPr="00266D7B" w14:paraId="6D576ED8" w14:textId="77777777" w:rsidTr="00EC05AF">
        <w:tc>
          <w:tcPr>
            <w:tcW w:w="1701" w:type="dxa"/>
          </w:tcPr>
          <w:p w14:paraId="6B411B3B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Delia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radicum</w:t>
            </w:r>
            <w:proofErr w:type="spellEnd"/>
          </w:p>
        </w:tc>
        <w:tc>
          <w:tcPr>
            <w:tcW w:w="1134" w:type="dxa"/>
          </w:tcPr>
          <w:p w14:paraId="3BBE985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19E68597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3B9FB8BD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797EFE0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7E53F4C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50BA02C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B0960A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01CE217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Pd)</w:t>
            </w:r>
          </w:p>
        </w:tc>
        <w:tc>
          <w:tcPr>
            <w:tcW w:w="1134" w:type="dxa"/>
          </w:tcPr>
          <w:p w14:paraId="5BE6A58D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3A69EB7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0C7B0B8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3(ds), 1(vs)-female; 4(ds), 1(vs)-male</w:t>
            </w:r>
          </w:p>
        </w:tc>
        <w:tc>
          <w:tcPr>
            <w:tcW w:w="1701" w:type="dxa"/>
          </w:tcPr>
          <w:p w14:paraId="6775DE9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szCs w:val="21"/>
              </w:rPr>
              <w:t>basiconic</w:t>
            </w:r>
            <w:proofErr w:type="spellEnd"/>
            <w:r w:rsidRPr="00266D7B">
              <w:rPr>
                <w:rFonts w:ascii="Times New Roman" w:eastAsia="SimSun" w:hAnsi="Times New Roman" w:cs="Times New Roman"/>
                <w:szCs w:val="21"/>
              </w:rPr>
              <w:t xml:space="preserve"> II s.(ds); grooved pit s., smooth-walled conical pit s., smooth-walled tapered pit s., striated pit s.(vs)</w:t>
            </w:r>
          </w:p>
        </w:tc>
        <w:tc>
          <w:tcPr>
            <w:tcW w:w="1418" w:type="dxa"/>
          </w:tcPr>
          <w:p w14:paraId="2FE9D2B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3845EB0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2629705F-738F-4344-AD0B-046F8539335A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Ross, 1992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5D87BA61" w14:textId="77777777" w:rsidTr="00EC05AF">
        <w:tc>
          <w:tcPr>
            <w:tcW w:w="1701" w:type="dxa"/>
          </w:tcPr>
          <w:p w14:paraId="4E4450D9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Delia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floralis</w:t>
            </w:r>
            <w:proofErr w:type="spellEnd"/>
          </w:p>
        </w:tc>
        <w:tc>
          <w:tcPr>
            <w:tcW w:w="1134" w:type="dxa"/>
          </w:tcPr>
          <w:p w14:paraId="2DDE82C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4C4AEB7F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7139489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DA3BB4D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4D55540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D84C52A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498CC07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7BF5CE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435C106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Pd)</w:t>
            </w:r>
          </w:p>
        </w:tc>
        <w:tc>
          <w:tcPr>
            <w:tcW w:w="1134" w:type="dxa"/>
          </w:tcPr>
          <w:p w14:paraId="3DEE8E12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03CD210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F78F73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3(ds), 1(vs)-female; 4(ds), 2(vs)-male</w:t>
            </w:r>
          </w:p>
        </w:tc>
        <w:tc>
          <w:tcPr>
            <w:tcW w:w="1701" w:type="dxa"/>
          </w:tcPr>
          <w:p w14:paraId="0EB1B60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szCs w:val="21"/>
              </w:rPr>
              <w:t>basiconic</w:t>
            </w:r>
            <w:proofErr w:type="spellEnd"/>
            <w:r w:rsidRPr="00266D7B">
              <w:rPr>
                <w:rFonts w:ascii="Times New Roman" w:eastAsia="SimSun" w:hAnsi="Times New Roman" w:cs="Times New Roman"/>
                <w:szCs w:val="21"/>
              </w:rPr>
              <w:t xml:space="preserve"> II s. (ds); grooved pit s., smooth-walled conical pit s., striated pit s. (vs)</w:t>
            </w:r>
          </w:p>
        </w:tc>
        <w:tc>
          <w:tcPr>
            <w:tcW w:w="1418" w:type="dxa"/>
          </w:tcPr>
          <w:p w14:paraId="52A00BE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60F6221E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6913A569-A0A4-4EC2-BD03-869B985F4AE5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Ross, 1992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5E503679" w14:textId="77777777" w:rsidTr="00EC05AF">
        <w:tc>
          <w:tcPr>
            <w:tcW w:w="1701" w:type="dxa"/>
          </w:tcPr>
          <w:p w14:paraId="3B060124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Delia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antiqua</w:t>
            </w:r>
            <w:proofErr w:type="spellEnd"/>
          </w:p>
        </w:tc>
        <w:tc>
          <w:tcPr>
            <w:tcW w:w="1134" w:type="dxa"/>
          </w:tcPr>
          <w:p w14:paraId="70669D1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2BA655FA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273D15C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D79A22C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6E4F703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891B08B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082EC35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5091B1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4961924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Pd)</w:t>
            </w:r>
          </w:p>
        </w:tc>
        <w:tc>
          <w:tcPr>
            <w:tcW w:w="1134" w:type="dxa"/>
          </w:tcPr>
          <w:p w14:paraId="3F34B156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6384156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D35A5C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8(ds), 1(vs)-female; 8(ds), 1(vs)-male</w:t>
            </w:r>
          </w:p>
        </w:tc>
        <w:tc>
          <w:tcPr>
            <w:tcW w:w="1701" w:type="dxa"/>
          </w:tcPr>
          <w:p w14:paraId="6E256DDA" w14:textId="77777777" w:rsidR="00E409F4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szCs w:val="21"/>
              </w:rPr>
              <w:t>basiconic</w:t>
            </w:r>
            <w:proofErr w:type="spellEnd"/>
            <w:r w:rsidRPr="00266D7B">
              <w:rPr>
                <w:rFonts w:ascii="Times New Roman" w:eastAsia="SimSun" w:hAnsi="Times New Roman" w:cs="Times New Roman"/>
                <w:szCs w:val="21"/>
              </w:rPr>
              <w:t xml:space="preserve"> II s. (ds); grooved pit s., smooth-walled conical pit s., striated pit s. (vs)</w:t>
            </w:r>
          </w:p>
          <w:p w14:paraId="2CF424A1" w14:textId="77777777" w:rsidR="00E409F4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  <w:p w14:paraId="2D2E05A3" w14:textId="77777777" w:rsidR="00E409F4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  <w:p w14:paraId="599B0D3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C55D58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73ECCBB8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01241F83-EE22-40D1-9BCD-2FB3E964DC25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Ross, 1992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646174C9" w14:textId="77777777" w:rsidTr="00EC05AF">
        <w:tc>
          <w:tcPr>
            <w:tcW w:w="1701" w:type="dxa"/>
          </w:tcPr>
          <w:p w14:paraId="464697B3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lastRenderedPageBreak/>
              <w:t xml:space="preserve">Delia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platura</w:t>
            </w:r>
            <w:proofErr w:type="spellEnd"/>
          </w:p>
        </w:tc>
        <w:tc>
          <w:tcPr>
            <w:tcW w:w="1134" w:type="dxa"/>
          </w:tcPr>
          <w:p w14:paraId="1D367C6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4E4F551B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5480D6E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DC163E9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2F22D57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664C8FE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437F950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10854F2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Pd)</w:t>
            </w:r>
          </w:p>
        </w:tc>
        <w:tc>
          <w:tcPr>
            <w:tcW w:w="1134" w:type="dxa"/>
          </w:tcPr>
          <w:p w14:paraId="653AD061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701" w:type="dxa"/>
          </w:tcPr>
          <w:p w14:paraId="1C58F614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3(ds), 1(vs)-female; 3(ds), 1(vs)-male</w:t>
            </w:r>
          </w:p>
        </w:tc>
        <w:tc>
          <w:tcPr>
            <w:tcW w:w="1701" w:type="dxa"/>
          </w:tcPr>
          <w:p w14:paraId="1BE512C4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szCs w:val="21"/>
              </w:rPr>
              <w:t>basiconic</w:t>
            </w:r>
            <w:proofErr w:type="spellEnd"/>
            <w:r w:rsidRPr="00266D7B">
              <w:rPr>
                <w:rFonts w:ascii="Times New Roman" w:eastAsia="SimSun" w:hAnsi="Times New Roman" w:cs="Times New Roman"/>
                <w:szCs w:val="21"/>
              </w:rPr>
              <w:t xml:space="preserve"> II s. (ds); grooved pit s., smooth-walled conical pit s., striated pit s. (vs)</w:t>
            </w:r>
          </w:p>
        </w:tc>
        <w:tc>
          <w:tcPr>
            <w:tcW w:w="1418" w:type="dxa"/>
          </w:tcPr>
          <w:p w14:paraId="3E0DB734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2F3A231A" w14:textId="7F57C85C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24072679-BCBB-4107-9EF1-B152374C2B30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Ross, 1992; Wang et al., 2014</w:t>
            </w:r>
            <w:r w:rsidR="00223DBB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0E96D450" w14:textId="77777777" w:rsidTr="00EC05AF">
        <w:tc>
          <w:tcPr>
            <w:tcW w:w="1701" w:type="dxa"/>
          </w:tcPr>
          <w:p w14:paraId="09CA22C8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Hylemya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antiqua</w:t>
            </w:r>
            <w:proofErr w:type="spellEnd"/>
          </w:p>
        </w:tc>
        <w:tc>
          <w:tcPr>
            <w:tcW w:w="1134" w:type="dxa"/>
          </w:tcPr>
          <w:p w14:paraId="2AA50B6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18B24EF9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0B8C6BE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514D876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2BC0E24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1B5E5EF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5A42CC6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FA774D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663925A7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39666C8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95F6B37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4CA0D87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19D7C5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One large pit (proximal outer region); 8-10 small pit (proximal inner and ventral region)</w:t>
            </w:r>
          </w:p>
        </w:tc>
        <w:tc>
          <w:tcPr>
            <w:tcW w:w="1701" w:type="dxa"/>
          </w:tcPr>
          <w:p w14:paraId="21B7DC0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 xml:space="preserve">grooved s., smooth-walled pit s., striated pit s. (large pit); </w:t>
            </w:r>
            <w:proofErr w:type="spellStart"/>
            <w:r w:rsidRPr="00266D7B">
              <w:rPr>
                <w:rFonts w:ascii="Times New Roman" w:eastAsia="SimSun" w:hAnsi="Times New Roman" w:cs="Times New Roman"/>
                <w:szCs w:val="21"/>
              </w:rPr>
              <w:t>basiconic</w:t>
            </w:r>
            <w:proofErr w:type="spellEnd"/>
            <w:r w:rsidRPr="00266D7B">
              <w:rPr>
                <w:rFonts w:ascii="Times New Roman" w:eastAsia="SimSun" w:hAnsi="Times New Roman" w:cs="Times New Roman"/>
                <w:szCs w:val="21"/>
              </w:rPr>
              <w:t xml:space="preserve"> s. (small pits)</w:t>
            </w:r>
          </w:p>
        </w:tc>
        <w:tc>
          <w:tcPr>
            <w:tcW w:w="1418" w:type="dxa"/>
          </w:tcPr>
          <w:p w14:paraId="25813B9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69D795B3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E698DC4A-906D-4B65-A856-273415BE0D14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Honda et al., 1983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67090C53" w14:textId="77777777" w:rsidTr="00EC05AF">
        <w:tc>
          <w:tcPr>
            <w:tcW w:w="1701" w:type="dxa"/>
          </w:tcPr>
          <w:p w14:paraId="4B5BC433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b/>
                <w:bCs/>
                <w:szCs w:val="21"/>
              </w:rPr>
              <w:t>Muscidae</w:t>
            </w:r>
            <w:proofErr w:type="spellEnd"/>
          </w:p>
        </w:tc>
        <w:tc>
          <w:tcPr>
            <w:tcW w:w="1134" w:type="dxa"/>
          </w:tcPr>
          <w:p w14:paraId="1A82A8C7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191A260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B0F0CAC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B660D7C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5201035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A1AAA01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BF8BFA7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0DD5AF6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6F75B6C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A7AFFB9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BB12C9B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409F4" w:rsidRPr="00266D7B" w14:paraId="454C92C6" w14:textId="77777777" w:rsidTr="00EC05AF">
        <w:tc>
          <w:tcPr>
            <w:tcW w:w="1701" w:type="dxa"/>
          </w:tcPr>
          <w:p w14:paraId="612ABA12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Lispe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neimongola</w:t>
            </w:r>
            <w:proofErr w:type="spellEnd"/>
          </w:p>
        </w:tc>
        <w:tc>
          <w:tcPr>
            <w:tcW w:w="1134" w:type="dxa"/>
          </w:tcPr>
          <w:p w14:paraId="3F31304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5D164200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39EEDFE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C107BF5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3F703414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E8AC772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Sc),</w:t>
            </w:r>
          </w:p>
          <w:p w14:paraId="3D1234A2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Pd)</w:t>
            </w:r>
          </w:p>
        </w:tc>
        <w:tc>
          <w:tcPr>
            <w:tcW w:w="1134" w:type="dxa"/>
          </w:tcPr>
          <w:p w14:paraId="7E7A0AF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2B04411C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5D42A7D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12CABD4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09C8D8F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938DD69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1593093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4D6725B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71EDD6E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C5B92C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701A8AD2" w14:textId="65AE773E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748BFE55-0E68-4EE2-AEA0-9644F44AC38F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Zhang et al., 2013</w:t>
            </w:r>
            <w:r w:rsidR="00223DBB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b</w:t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34B69B90" w14:textId="77777777" w:rsidTr="00EC05AF">
        <w:tc>
          <w:tcPr>
            <w:tcW w:w="1701" w:type="dxa"/>
          </w:tcPr>
          <w:p w14:paraId="25A792C5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Stomoxys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calcitrans</w:t>
            </w:r>
            <w:proofErr w:type="spellEnd"/>
          </w:p>
        </w:tc>
        <w:tc>
          <w:tcPr>
            <w:tcW w:w="1134" w:type="dxa"/>
          </w:tcPr>
          <w:p w14:paraId="28B64511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3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73846B2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A107A8F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3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253A984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3F12EA4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669728A9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4FFFC87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2BB4F3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06DB72E3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2BD329E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EFA9E83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4F9FF88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70D62CD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present, number not given</w:t>
            </w:r>
          </w:p>
        </w:tc>
        <w:tc>
          <w:tcPr>
            <w:tcW w:w="1701" w:type="dxa"/>
          </w:tcPr>
          <w:p w14:paraId="67942890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39E51134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3D1B92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3FB8EF0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9AD2E92F-D296-44A2-8CA4-DA55148D4FD6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Tangtrakulwanich et al., 2011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6A1DE06F" w14:textId="77777777" w:rsidTr="00EC05AF">
        <w:tc>
          <w:tcPr>
            <w:tcW w:w="1701" w:type="dxa"/>
          </w:tcPr>
          <w:p w14:paraId="5C7AA9BE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Hydrotaea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irritans</w:t>
            </w:r>
            <w:proofErr w:type="spellEnd"/>
          </w:p>
        </w:tc>
        <w:tc>
          <w:tcPr>
            <w:tcW w:w="1134" w:type="dxa"/>
          </w:tcPr>
          <w:p w14:paraId="68CED45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61B4B9D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6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6D4940D8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2E4987F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5F20557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40C3C90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204C786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7C67245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BE8F99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53BBD851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686679A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E571BB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present, number not given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</w:p>
        </w:tc>
        <w:tc>
          <w:tcPr>
            <w:tcW w:w="1701" w:type="dxa"/>
          </w:tcPr>
          <w:p w14:paraId="2ED03AD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266D7B">
              <w:rPr>
                <w:rFonts w:ascii="Times New Roman" w:eastAsia="SimSun" w:hAnsi="Times New Roman" w:cs="Times New Roman"/>
                <w:szCs w:val="21"/>
              </w:rPr>
              <w:t>thin-walled</w:t>
            </w:r>
            <w:proofErr w:type="gramEnd"/>
            <w:r w:rsidRPr="00266D7B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266D7B">
              <w:rPr>
                <w:rFonts w:ascii="Times New Roman" w:eastAsia="SimSun" w:hAnsi="Times New Roman" w:cs="Times New Roman"/>
                <w:szCs w:val="21"/>
              </w:rPr>
              <w:t>multiporous</w:t>
            </w:r>
            <w:proofErr w:type="spellEnd"/>
            <w:r w:rsidRPr="00266D7B">
              <w:rPr>
                <w:rFonts w:ascii="Times New Roman" w:eastAsia="SimSun" w:hAnsi="Times New Roman" w:cs="Times New Roman"/>
                <w:szCs w:val="21"/>
              </w:rPr>
              <w:t xml:space="preserve"> s. (ds)</w:t>
            </w:r>
          </w:p>
        </w:tc>
        <w:tc>
          <w:tcPr>
            <w:tcW w:w="1418" w:type="dxa"/>
          </w:tcPr>
          <w:p w14:paraId="056D21E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46BA09FC" w14:textId="77777777" w:rsidR="00E409F4" w:rsidRPr="00266D7B" w:rsidRDefault="00E409F4" w:rsidP="00EC05AF">
            <w:pPr>
              <w:tabs>
                <w:tab w:val="left" w:pos="599"/>
              </w:tabs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38DF9F39-BE5B-41D0-8FA2-A67C6FA93DAA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Been et al., 1988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327B9B39" w14:textId="77777777" w:rsidTr="00EC05AF">
        <w:tc>
          <w:tcPr>
            <w:tcW w:w="1701" w:type="dxa"/>
          </w:tcPr>
          <w:p w14:paraId="17380501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Hydrotaea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chalcogaster</w:t>
            </w:r>
            <w:proofErr w:type="spellEnd"/>
          </w:p>
        </w:tc>
        <w:tc>
          <w:tcPr>
            <w:tcW w:w="1134" w:type="dxa"/>
          </w:tcPr>
          <w:p w14:paraId="5B24A27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Sc, Pd)</w:t>
            </w:r>
          </w:p>
        </w:tc>
        <w:tc>
          <w:tcPr>
            <w:tcW w:w="1134" w:type="dxa"/>
          </w:tcPr>
          <w:p w14:paraId="2778DA43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625A16E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52E731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52020FE6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3428BC8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9D555F2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284EE2A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55A1448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1BC8F26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708817C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6C5C35A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8825B8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present, number not given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</w:p>
        </w:tc>
        <w:tc>
          <w:tcPr>
            <w:tcW w:w="1701" w:type="dxa"/>
          </w:tcPr>
          <w:p w14:paraId="2BFEDFA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 xml:space="preserve">small </w:t>
            </w:r>
            <w:proofErr w:type="spellStart"/>
            <w:r w:rsidRPr="00266D7B">
              <w:rPr>
                <w:rFonts w:ascii="Times New Roman" w:eastAsia="SimSun" w:hAnsi="Times New Roman" w:cs="Times New Roman"/>
                <w:szCs w:val="21"/>
              </w:rPr>
              <w:t>basiconic</w:t>
            </w:r>
            <w:proofErr w:type="spellEnd"/>
            <w:r w:rsidRPr="00266D7B">
              <w:rPr>
                <w:rFonts w:ascii="Times New Roman" w:eastAsia="SimSun" w:hAnsi="Times New Roman" w:cs="Times New Roman"/>
                <w:szCs w:val="21"/>
              </w:rPr>
              <w:t xml:space="preserve"> s.</w:t>
            </w:r>
          </w:p>
        </w:tc>
        <w:tc>
          <w:tcPr>
            <w:tcW w:w="1418" w:type="dxa"/>
          </w:tcPr>
          <w:p w14:paraId="6BD6E2A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2DC3255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DFCDC8D0-E57C-461A-ABD7-10551A3355C1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Sukontason et al., 2007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3D8E9287" w14:textId="77777777" w:rsidTr="00EC05AF">
        <w:tc>
          <w:tcPr>
            <w:tcW w:w="1701" w:type="dxa"/>
          </w:tcPr>
          <w:p w14:paraId="4AFEAAC7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Hydrotaea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armipes</w:t>
            </w:r>
            <w:proofErr w:type="spellEnd"/>
          </w:p>
        </w:tc>
        <w:tc>
          <w:tcPr>
            <w:tcW w:w="1134" w:type="dxa"/>
          </w:tcPr>
          <w:p w14:paraId="26EA82A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0DA37C97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53EF759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47FC9D3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556E698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7D47ED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Sc, Pd)</w:t>
            </w:r>
          </w:p>
        </w:tc>
        <w:tc>
          <w:tcPr>
            <w:tcW w:w="1134" w:type="dxa"/>
          </w:tcPr>
          <w:p w14:paraId="7E1313E2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3CEEC92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FA6AC90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2836E54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D06D43F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6A094D9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4E9E77C" w14:textId="77777777" w:rsidR="00E409F4" w:rsidRDefault="00E409F4" w:rsidP="00EC05AF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present, number not given</w:t>
            </w:r>
          </w:p>
          <w:p w14:paraId="01F2E930" w14:textId="259AF65C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EE87A8D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17B2623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16DE30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5FAAFBE6" w14:textId="71216F3F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B1079D2D-91CC-4402-801F-42BAC2507714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Wang et al., 2014</w:t>
            </w:r>
            <w:r w:rsidR="00223DBB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b</w:t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62E4452B" w14:textId="77777777" w:rsidTr="00EC05AF">
        <w:tc>
          <w:tcPr>
            <w:tcW w:w="1701" w:type="dxa"/>
          </w:tcPr>
          <w:p w14:paraId="21981512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lastRenderedPageBreak/>
              <w:t xml:space="preserve">Musca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autumnalis</w:t>
            </w:r>
            <w:proofErr w:type="spellEnd"/>
          </w:p>
        </w:tc>
        <w:tc>
          <w:tcPr>
            <w:tcW w:w="1134" w:type="dxa"/>
          </w:tcPr>
          <w:p w14:paraId="626D06B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0BA776A5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327F5B74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AE43DDE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0126477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4915815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46ECF70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BCD548C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5F3132D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D78FE0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Pd)</w:t>
            </w:r>
          </w:p>
        </w:tc>
        <w:tc>
          <w:tcPr>
            <w:tcW w:w="1134" w:type="dxa"/>
          </w:tcPr>
          <w:p w14:paraId="25B575A2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3D6E98B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6E4E47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ds), 2(vs)-female; 1(ds), 1(vs)-male</w:t>
            </w:r>
          </w:p>
        </w:tc>
        <w:tc>
          <w:tcPr>
            <w:tcW w:w="1701" w:type="dxa"/>
          </w:tcPr>
          <w:p w14:paraId="261E8AF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 xml:space="preserve">pit </w:t>
            </w:r>
            <w:proofErr w:type="spellStart"/>
            <w:r w:rsidRPr="00266D7B">
              <w:rPr>
                <w:rFonts w:ascii="Times New Roman" w:eastAsia="SimSun" w:hAnsi="Times New Roman" w:cs="Times New Roman"/>
                <w:szCs w:val="21"/>
              </w:rPr>
              <w:t>basiconic</w:t>
            </w:r>
            <w:proofErr w:type="spellEnd"/>
            <w:r w:rsidRPr="00266D7B">
              <w:rPr>
                <w:rFonts w:ascii="Times New Roman" w:eastAsia="SimSun" w:hAnsi="Times New Roman" w:cs="Times New Roman"/>
                <w:szCs w:val="21"/>
              </w:rPr>
              <w:t xml:space="preserve"> s. (vs); pit grooved s., pit filamentous tip s. (ds)</w:t>
            </w:r>
          </w:p>
        </w:tc>
        <w:tc>
          <w:tcPr>
            <w:tcW w:w="1418" w:type="dxa"/>
          </w:tcPr>
          <w:p w14:paraId="7CC613B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55EF92E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3A59BD37-0834-4C3F-A405-7533D3C966F8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Greenberg and Ash, 1972; Bay and Pitts, 1976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4B4B3549" w14:textId="77777777" w:rsidTr="00EC05AF">
        <w:tc>
          <w:tcPr>
            <w:tcW w:w="1701" w:type="dxa"/>
          </w:tcPr>
          <w:p w14:paraId="6A3E6FDD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Musca domestica</w:t>
            </w:r>
          </w:p>
        </w:tc>
        <w:tc>
          <w:tcPr>
            <w:tcW w:w="1134" w:type="dxa"/>
          </w:tcPr>
          <w:p w14:paraId="78566B0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Sc, Pd)</w:t>
            </w:r>
          </w:p>
        </w:tc>
        <w:tc>
          <w:tcPr>
            <w:tcW w:w="1134" w:type="dxa"/>
          </w:tcPr>
          <w:p w14:paraId="26556535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35185E6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2EB299C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12A7E70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E5657C6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6172372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5BB7091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32DA65D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F82741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Pd)</w:t>
            </w:r>
          </w:p>
        </w:tc>
        <w:tc>
          <w:tcPr>
            <w:tcW w:w="1134" w:type="dxa"/>
          </w:tcPr>
          <w:p w14:paraId="4AABDDDC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3E6B1C8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E33796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2 Type I (one at the lateral and one at the ventral 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),1 Type II (ventroproximal 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-female, male</w:t>
            </w:r>
          </w:p>
        </w:tc>
        <w:tc>
          <w:tcPr>
            <w:tcW w:w="1701" w:type="dxa"/>
          </w:tcPr>
          <w:p w14:paraId="07C5745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grooved s., striated s., conical structures (Type I); clavate s. (Type II)</w:t>
            </w:r>
          </w:p>
        </w:tc>
        <w:tc>
          <w:tcPr>
            <w:tcW w:w="1418" w:type="dxa"/>
          </w:tcPr>
          <w:p w14:paraId="3D0D9E4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4E7DCDC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368ACB58-CE73-43DD-B5EB-617AE7B1C6A0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Sukontason et al., 2004; Smallegange et al., 2008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46B801A3" w14:textId="77777777" w:rsidTr="00EC05AF">
        <w:tc>
          <w:tcPr>
            <w:tcW w:w="1701" w:type="dxa"/>
          </w:tcPr>
          <w:p w14:paraId="1F4818FF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Ophyra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capensis</w:t>
            </w:r>
          </w:p>
        </w:tc>
        <w:tc>
          <w:tcPr>
            <w:tcW w:w="1134" w:type="dxa"/>
          </w:tcPr>
          <w:p w14:paraId="2BF3C28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417BAC36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408A594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690B5F8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48A19A2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AA38056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Sc),</w:t>
            </w:r>
          </w:p>
          <w:p w14:paraId="6D7F6FF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Pd)</w:t>
            </w:r>
          </w:p>
        </w:tc>
        <w:tc>
          <w:tcPr>
            <w:tcW w:w="1134" w:type="dxa"/>
          </w:tcPr>
          <w:p w14:paraId="4CF6E8A3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37479EF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1A94257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6562E5A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E1261DD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4241155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5DD1521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1D80815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5EF6F40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2D8BD95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691ED34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5E9CF6E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3828130A-5471-4137-AAB1-41D3EE64C7A4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Hore et al., 2018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0BC1D33F" w14:textId="77777777" w:rsidTr="00EC05AF">
        <w:tc>
          <w:tcPr>
            <w:tcW w:w="1701" w:type="dxa"/>
          </w:tcPr>
          <w:p w14:paraId="1C239346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b/>
                <w:bCs/>
                <w:szCs w:val="21"/>
              </w:rPr>
              <w:t>Tephritidae</w:t>
            </w:r>
            <w:proofErr w:type="spellEnd"/>
          </w:p>
        </w:tc>
        <w:tc>
          <w:tcPr>
            <w:tcW w:w="1134" w:type="dxa"/>
          </w:tcPr>
          <w:p w14:paraId="1BD59BBB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CC40A5B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7CE3274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C726D78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CDE92EC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1B74B2B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FCB6585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902824B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04D756C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669EABF0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0371231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409F4" w:rsidRPr="00266D7B" w14:paraId="0AED96A6" w14:textId="77777777" w:rsidTr="00EC05AF">
        <w:tc>
          <w:tcPr>
            <w:tcW w:w="1701" w:type="dxa"/>
          </w:tcPr>
          <w:p w14:paraId="25D1CBAA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Bactrocera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zonata</w:t>
            </w:r>
            <w:proofErr w:type="spellEnd"/>
          </w:p>
        </w:tc>
        <w:tc>
          <w:tcPr>
            <w:tcW w:w="1134" w:type="dxa"/>
          </w:tcPr>
          <w:p w14:paraId="7C7EFFF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 xml:space="preserve">2(Sc, Pd, </w:t>
            </w:r>
            <w:proofErr w:type="spellStart"/>
            <w:r w:rsidRPr="00266D7B">
              <w:rPr>
                <w:rFonts w:ascii="Times New Roman" w:eastAsia="SimSun" w:hAnsi="Times New Roman" w:cs="Times New Roman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2F2D897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Sc, Pd), 1(</w:t>
            </w:r>
            <w:proofErr w:type="spellStart"/>
            <w:r w:rsidRPr="00266D7B">
              <w:rPr>
                <w:rFonts w:ascii="Times New Roman" w:eastAsia="SimSun" w:hAnsi="Times New Roman" w:cs="Times New Roman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00FF1D4F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5613FDF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802FB9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Sc, Pd)</w:t>
            </w:r>
          </w:p>
        </w:tc>
        <w:tc>
          <w:tcPr>
            <w:tcW w:w="1134" w:type="dxa"/>
          </w:tcPr>
          <w:p w14:paraId="057BD09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79FEE64E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42D6454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12CBA3E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1BF1A34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010E070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427EEAC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A018FB7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48F3148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0676FF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yes (feed on peach and guava fruit); no (feed on orange)</w:t>
            </w:r>
          </w:p>
        </w:tc>
        <w:tc>
          <w:tcPr>
            <w:tcW w:w="1559" w:type="dxa"/>
          </w:tcPr>
          <w:p w14:paraId="0B3EFFF2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F0BD4CBB-7D54-45EF-BDE1-95D4AC2B5945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Awad et al., 2014; Awad et al., 2015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2D3A591B" w14:textId="77777777" w:rsidTr="00EC05AF">
        <w:tc>
          <w:tcPr>
            <w:tcW w:w="1701" w:type="dxa"/>
          </w:tcPr>
          <w:p w14:paraId="57B90677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Bactrocera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depressa</w:t>
            </w:r>
            <w:proofErr w:type="spellEnd"/>
          </w:p>
        </w:tc>
        <w:tc>
          <w:tcPr>
            <w:tcW w:w="1134" w:type="dxa"/>
          </w:tcPr>
          <w:p w14:paraId="7039EAD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78F3B569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3883860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8BA0214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02EE87F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3E1F7C1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5EEA5A5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F999BEB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22FF630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A880460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0F1CAD1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A2A345C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20278CC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8519D71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5E11D36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CE766E9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0463F2B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962B93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2B671917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048438FD-82B2-4373-8DC0-395718FAF7AD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Oh et al., 2019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6780C487" w14:textId="77777777" w:rsidTr="00EC05AF">
        <w:tc>
          <w:tcPr>
            <w:tcW w:w="1701" w:type="dxa"/>
          </w:tcPr>
          <w:p w14:paraId="32791ACE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Toxotrypana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curvicauda</w:t>
            </w:r>
            <w:proofErr w:type="spellEnd"/>
          </w:p>
        </w:tc>
        <w:tc>
          <w:tcPr>
            <w:tcW w:w="1134" w:type="dxa"/>
          </w:tcPr>
          <w:p w14:paraId="6B061AF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64445BA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2D7DEAAB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52A06E6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FB81572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041BA0D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2F522B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014136C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3DDE11AE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0B59275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6460AF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present, number not given</w:t>
            </w:r>
          </w:p>
        </w:tc>
        <w:tc>
          <w:tcPr>
            <w:tcW w:w="1701" w:type="dxa"/>
          </w:tcPr>
          <w:p w14:paraId="781F9CF0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6FD4A316" w14:textId="77777777" w:rsidR="00E409F4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  <w:p w14:paraId="4B818598" w14:textId="77777777" w:rsidR="00E409F4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  <w:p w14:paraId="45DCB717" w14:textId="77777777" w:rsidR="00E409F4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  <w:p w14:paraId="42EEE2C6" w14:textId="5C626580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617E958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503A4BF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4F1FB6F9-CF74-4B6D-85AA-BDEA9BB95784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Arzuffi et al., 2008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604D3972" w14:textId="77777777" w:rsidTr="00EC05AF">
        <w:tc>
          <w:tcPr>
            <w:tcW w:w="1701" w:type="dxa"/>
          </w:tcPr>
          <w:p w14:paraId="520056AB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lastRenderedPageBreak/>
              <w:t>Anastrepha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fraterculus</w:t>
            </w:r>
            <w:proofErr w:type="spellEnd"/>
          </w:p>
        </w:tc>
        <w:tc>
          <w:tcPr>
            <w:tcW w:w="1134" w:type="dxa"/>
          </w:tcPr>
          <w:p w14:paraId="7209BFF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7B16BC3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323EDD66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30C0690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08AC6C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Sc, Pd)</w:t>
            </w:r>
          </w:p>
        </w:tc>
        <w:tc>
          <w:tcPr>
            <w:tcW w:w="1134" w:type="dxa"/>
          </w:tcPr>
          <w:p w14:paraId="46F89CD4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4AA5575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4158FA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0A341591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0B2C1BB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631071D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11EABB2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519A16C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7352B48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6E4887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48542CF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4A47F24C-F43C-43DC-8AE0-65176EC2B63C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Bisotto-De-Oliveira et al., 2010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45A58F02" w14:textId="77777777" w:rsidTr="00EC05AF">
        <w:tc>
          <w:tcPr>
            <w:tcW w:w="1701" w:type="dxa"/>
          </w:tcPr>
          <w:p w14:paraId="0DA1BC15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Bactrocera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oleae</w:t>
            </w:r>
            <w:proofErr w:type="spellEnd"/>
          </w:p>
        </w:tc>
        <w:tc>
          <w:tcPr>
            <w:tcW w:w="1134" w:type="dxa"/>
          </w:tcPr>
          <w:p w14:paraId="10B93A2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2CF90A24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6906D95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46CD161B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44D5DD6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B9C93B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20DB8349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20485D04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3251F99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1239EC74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330D6A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present, number not given</w:t>
            </w:r>
          </w:p>
        </w:tc>
        <w:tc>
          <w:tcPr>
            <w:tcW w:w="1701" w:type="dxa"/>
          </w:tcPr>
          <w:p w14:paraId="13A70369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093A7E9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417C14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3E5E606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163F373A-2FB7-4F0D-A883-117BCFF0FB4F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Liscia et al., 2013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057BA342" w14:textId="77777777" w:rsidTr="00EC05AF">
        <w:tc>
          <w:tcPr>
            <w:tcW w:w="1701" w:type="dxa"/>
          </w:tcPr>
          <w:p w14:paraId="7B6C2B05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Neoceratitis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asiatica</w:t>
            </w:r>
          </w:p>
        </w:tc>
        <w:tc>
          <w:tcPr>
            <w:tcW w:w="1134" w:type="dxa"/>
          </w:tcPr>
          <w:p w14:paraId="7FBB633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52DA0D5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123DE2A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6B2BD3D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Sc, Pd)</w:t>
            </w:r>
          </w:p>
        </w:tc>
        <w:tc>
          <w:tcPr>
            <w:tcW w:w="1134" w:type="dxa"/>
          </w:tcPr>
          <w:p w14:paraId="0B69BB8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724C630A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7780628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350C477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1C8DC09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0522B6B4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1FC7DA4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10E9DAE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38C3F0A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FF42BB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653D8DF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66A69A7D-7FD3-4EA1-902C-1D57E9E97669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Liu et al., 2020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5E1B1FE7" w14:textId="77777777" w:rsidTr="00EC05AF">
        <w:trPr>
          <w:trHeight w:val="450"/>
        </w:trPr>
        <w:tc>
          <w:tcPr>
            <w:tcW w:w="1701" w:type="dxa"/>
          </w:tcPr>
          <w:p w14:paraId="7332D7BE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Bactrocera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tau</w:t>
            </w:r>
          </w:p>
        </w:tc>
        <w:tc>
          <w:tcPr>
            <w:tcW w:w="1134" w:type="dxa"/>
          </w:tcPr>
          <w:p w14:paraId="008B79C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01CB948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7A0E7CC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18D4B87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Sc, Pd)</w:t>
            </w:r>
          </w:p>
        </w:tc>
        <w:tc>
          <w:tcPr>
            <w:tcW w:w="1134" w:type="dxa"/>
          </w:tcPr>
          <w:p w14:paraId="33B47462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2CE1A952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682980D5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701" w:type="dxa"/>
          </w:tcPr>
          <w:p w14:paraId="1B40679D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701" w:type="dxa"/>
          </w:tcPr>
          <w:p w14:paraId="10D3ABA9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418" w:type="dxa"/>
          </w:tcPr>
          <w:p w14:paraId="236D19A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2B7E22C4" w14:textId="77777777" w:rsidR="00E409F4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0640F71C-CBC4-48F0-8B30-F4A701A606B6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Hu et al., 2010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  <w:p w14:paraId="21087FC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409F4" w:rsidRPr="00266D7B" w14:paraId="2C5076E8" w14:textId="77777777" w:rsidTr="00EC05AF">
        <w:tc>
          <w:tcPr>
            <w:tcW w:w="1701" w:type="dxa"/>
          </w:tcPr>
          <w:p w14:paraId="51A3D19C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Bactrocera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dorsalis</w:t>
            </w:r>
          </w:p>
        </w:tc>
        <w:tc>
          <w:tcPr>
            <w:tcW w:w="1134" w:type="dxa"/>
          </w:tcPr>
          <w:p w14:paraId="14AD2EB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52E591D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4C18FF3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76046C9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Sc, Pd)</w:t>
            </w:r>
          </w:p>
        </w:tc>
        <w:tc>
          <w:tcPr>
            <w:tcW w:w="1134" w:type="dxa"/>
          </w:tcPr>
          <w:p w14:paraId="22C80913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6F10D45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3B042B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4BFD1ACF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47FA626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B9EA04C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3F78865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0DC74FEA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32518B5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D5B5F7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3569864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E4808C80-405F-44FB-97BF-5DEABEB206F7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Hu et al., 2010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38D3A3CD" w14:textId="77777777" w:rsidTr="00EC05AF">
        <w:tc>
          <w:tcPr>
            <w:tcW w:w="1701" w:type="dxa"/>
          </w:tcPr>
          <w:p w14:paraId="25EE6F76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Bactrocera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cucurbitae</w:t>
            </w:r>
            <w:proofErr w:type="spellEnd"/>
          </w:p>
        </w:tc>
        <w:tc>
          <w:tcPr>
            <w:tcW w:w="1134" w:type="dxa"/>
          </w:tcPr>
          <w:p w14:paraId="4736B8C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195BFCB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78F9EDE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2729EFA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Sc, Pd)</w:t>
            </w:r>
          </w:p>
        </w:tc>
        <w:tc>
          <w:tcPr>
            <w:tcW w:w="1134" w:type="dxa"/>
          </w:tcPr>
          <w:p w14:paraId="0EDB76AB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14643CE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48198B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5ACCE87E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02000A3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6946453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15D9B28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BA29E83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08A7EDA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D54958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20FA2E6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5CD48F16-55A7-4BE1-BA84-71972BF4EBFE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Hu et al., 2010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23840266" w14:textId="77777777" w:rsidTr="00EC05AF">
        <w:tc>
          <w:tcPr>
            <w:tcW w:w="1701" w:type="dxa"/>
          </w:tcPr>
          <w:p w14:paraId="2A3FBCA7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Bactrocera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minax</w:t>
            </w:r>
            <w:proofErr w:type="spellEnd"/>
          </w:p>
        </w:tc>
        <w:tc>
          <w:tcPr>
            <w:tcW w:w="1134" w:type="dxa"/>
          </w:tcPr>
          <w:p w14:paraId="6A35099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0FBDC52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7E41B7E4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3A38ABA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Sc, Pd)</w:t>
            </w:r>
          </w:p>
        </w:tc>
        <w:tc>
          <w:tcPr>
            <w:tcW w:w="1134" w:type="dxa"/>
          </w:tcPr>
          <w:p w14:paraId="2B1DE908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358196B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77F0CB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7018CC4F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0262D32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44A9080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5B964D7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0271D09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6791A25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90D7C5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7567A07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05FFB829-A7EF-4CB4-89B9-30BC1C1F3F90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Hu et al., 2010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2B855E2B" w14:textId="77777777" w:rsidTr="00EC05AF">
        <w:tc>
          <w:tcPr>
            <w:tcW w:w="1701" w:type="dxa"/>
          </w:tcPr>
          <w:p w14:paraId="1A5CBEA0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Bactrocera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diaphora</w:t>
            </w:r>
            <w:proofErr w:type="spellEnd"/>
          </w:p>
        </w:tc>
        <w:tc>
          <w:tcPr>
            <w:tcW w:w="1134" w:type="dxa"/>
          </w:tcPr>
          <w:p w14:paraId="7309C31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588EF1D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7EE0E23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1453C774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Sc, Pd)</w:t>
            </w:r>
          </w:p>
        </w:tc>
        <w:tc>
          <w:tcPr>
            <w:tcW w:w="1134" w:type="dxa"/>
          </w:tcPr>
          <w:p w14:paraId="6D1774B2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37E4BC6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D1CE9C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394144C5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17F80C5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1FF1A9D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52ACAFC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5E16992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739BE9E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F69BB1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563ADEE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1C1A20A4-C59B-40CB-A387-29CC01197C02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Hu et al., 2010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053B5B6E" w14:textId="77777777" w:rsidTr="00EC05AF">
        <w:tc>
          <w:tcPr>
            <w:tcW w:w="1701" w:type="dxa"/>
          </w:tcPr>
          <w:p w14:paraId="367A57D6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Bactrocera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scutellata</w:t>
            </w:r>
            <w:proofErr w:type="spellEnd"/>
          </w:p>
        </w:tc>
        <w:tc>
          <w:tcPr>
            <w:tcW w:w="1134" w:type="dxa"/>
          </w:tcPr>
          <w:p w14:paraId="0E8879C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24B449E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33847D8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7CD1B1D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Sc, Pd)</w:t>
            </w:r>
          </w:p>
        </w:tc>
        <w:tc>
          <w:tcPr>
            <w:tcW w:w="1134" w:type="dxa"/>
          </w:tcPr>
          <w:p w14:paraId="13A0453F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068D47F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50DE26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30B2B0C7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5234A0C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808CE01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14D3E2C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FB044D7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484D9D5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6499ACA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76827124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883639B8-49DB-46BE-B4C3-B6DC703DE704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Hu et al., 2010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08A9D6D2" w14:textId="77777777" w:rsidTr="00EC05AF">
        <w:tc>
          <w:tcPr>
            <w:tcW w:w="1701" w:type="dxa"/>
          </w:tcPr>
          <w:p w14:paraId="512F4D6C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b/>
                <w:bCs/>
                <w:szCs w:val="21"/>
              </w:rPr>
              <w:t>Sarcophagidae</w:t>
            </w:r>
            <w:proofErr w:type="spellEnd"/>
          </w:p>
        </w:tc>
        <w:tc>
          <w:tcPr>
            <w:tcW w:w="1134" w:type="dxa"/>
          </w:tcPr>
          <w:p w14:paraId="1EBA067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197FCF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ECF9C5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DAD99F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7F747F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491401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353F53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6F3106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5CA107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3E5C00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003B0F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409F4" w:rsidRPr="00266D7B" w14:paraId="4B41A6CA" w14:textId="77777777" w:rsidTr="00EC05AF">
        <w:tc>
          <w:tcPr>
            <w:tcW w:w="1701" w:type="dxa"/>
          </w:tcPr>
          <w:p w14:paraId="76A2E1E5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Sarcophaga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tibialis</w:t>
            </w:r>
          </w:p>
        </w:tc>
        <w:tc>
          <w:tcPr>
            <w:tcW w:w="1134" w:type="dxa"/>
          </w:tcPr>
          <w:p w14:paraId="61C10374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post-Pd)</w:t>
            </w:r>
          </w:p>
        </w:tc>
        <w:tc>
          <w:tcPr>
            <w:tcW w:w="1134" w:type="dxa"/>
          </w:tcPr>
          <w:p w14:paraId="44AE5D5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post-Pd)</w:t>
            </w:r>
          </w:p>
        </w:tc>
        <w:tc>
          <w:tcPr>
            <w:tcW w:w="1134" w:type="dxa"/>
          </w:tcPr>
          <w:p w14:paraId="703EE701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383117D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E6D2E8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Sc),</w:t>
            </w:r>
          </w:p>
          <w:p w14:paraId="4DA0036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3(Pd)</w:t>
            </w:r>
          </w:p>
        </w:tc>
        <w:tc>
          <w:tcPr>
            <w:tcW w:w="1134" w:type="dxa"/>
          </w:tcPr>
          <w:p w14:paraId="0EAF965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post-Pd)</w:t>
            </w:r>
          </w:p>
        </w:tc>
        <w:tc>
          <w:tcPr>
            <w:tcW w:w="1134" w:type="dxa"/>
          </w:tcPr>
          <w:p w14:paraId="0127F84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post-Pd)</w:t>
            </w:r>
          </w:p>
        </w:tc>
        <w:tc>
          <w:tcPr>
            <w:tcW w:w="1134" w:type="dxa"/>
          </w:tcPr>
          <w:p w14:paraId="756C7FC0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5E6DDF4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39FE477" w14:textId="77777777" w:rsidR="00E409F4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2-21(ds), 13-20(vs)-female; 3-8(ds), 1-5(vs)-male</w:t>
            </w:r>
          </w:p>
          <w:p w14:paraId="381BE689" w14:textId="3F68D428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167E8A4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bottle-shaped s.</w:t>
            </w:r>
          </w:p>
        </w:tc>
        <w:tc>
          <w:tcPr>
            <w:tcW w:w="1418" w:type="dxa"/>
          </w:tcPr>
          <w:p w14:paraId="2A54B15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0E25628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E65A3418-75D4-4FB3-A62D-72FC396C597D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Pezzi et al., 2016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7806B0A9" w14:textId="77777777" w:rsidTr="00EC05AF">
        <w:tc>
          <w:tcPr>
            <w:tcW w:w="1701" w:type="dxa"/>
          </w:tcPr>
          <w:p w14:paraId="30A873BE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lastRenderedPageBreak/>
              <w:t>Parasarcophaga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dux</w:t>
            </w:r>
          </w:p>
        </w:tc>
        <w:tc>
          <w:tcPr>
            <w:tcW w:w="1134" w:type="dxa"/>
          </w:tcPr>
          <w:p w14:paraId="496D0A2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Sc, Pd)</w:t>
            </w:r>
          </w:p>
        </w:tc>
        <w:tc>
          <w:tcPr>
            <w:tcW w:w="1134" w:type="dxa"/>
          </w:tcPr>
          <w:p w14:paraId="772A601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2FB6275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7A109A68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6A008B8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1F4BA4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149B8E5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Pd)</w:t>
            </w:r>
          </w:p>
        </w:tc>
        <w:tc>
          <w:tcPr>
            <w:tcW w:w="1134" w:type="dxa"/>
          </w:tcPr>
          <w:p w14:paraId="2EB050D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701" w:type="dxa"/>
          </w:tcPr>
          <w:p w14:paraId="3D19E22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8-15(female</w:t>
            </w:r>
            <w:proofErr w:type="gramStart"/>
            <w:r w:rsidRPr="00266D7B">
              <w:rPr>
                <w:rFonts w:ascii="Times New Roman" w:eastAsia="SimSun" w:hAnsi="Times New Roman" w:cs="Times New Roman"/>
                <w:szCs w:val="21"/>
              </w:rPr>
              <w:t>);</w:t>
            </w:r>
            <w:proofErr w:type="gramEnd"/>
            <w:r w:rsidRPr="00266D7B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</w:p>
          <w:p w14:paraId="2506E0A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0-6(male)</w:t>
            </w:r>
          </w:p>
        </w:tc>
        <w:tc>
          <w:tcPr>
            <w:tcW w:w="1701" w:type="dxa"/>
          </w:tcPr>
          <w:p w14:paraId="13E4DCE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sensory pegs (female); sensory pegs with bulbous bases (male)</w:t>
            </w:r>
          </w:p>
        </w:tc>
        <w:tc>
          <w:tcPr>
            <w:tcW w:w="1418" w:type="dxa"/>
          </w:tcPr>
          <w:p w14:paraId="4DFC58C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64E6744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2D06955A-7D54-41A0-B82B-EE81CB04DC4F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Sukontason et al., 2004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5A20057D" w14:textId="77777777" w:rsidTr="00EC05AF">
        <w:tc>
          <w:tcPr>
            <w:tcW w:w="1701" w:type="dxa"/>
          </w:tcPr>
          <w:p w14:paraId="33B43570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Scathophaga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stercoraria</w:t>
            </w:r>
            <w:proofErr w:type="spellEnd"/>
          </w:p>
        </w:tc>
        <w:tc>
          <w:tcPr>
            <w:tcW w:w="1134" w:type="dxa"/>
          </w:tcPr>
          <w:p w14:paraId="2372CED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0676276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3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7DD2B30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172BAD4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Sc, Pd)</w:t>
            </w:r>
          </w:p>
        </w:tc>
        <w:tc>
          <w:tcPr>
            <w:tcW w:w="1134" w:type="dxa"/>
          </w:tcPr>
          <w:p w14:paraId="01A32F1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6C519AC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Pd)</w:t>
            </w:r>
          </w:p>
        </w:tc>
        <w:tc>
          <w:tcPr>
            <w:tcW w:w="1134" w:type="dxa"/>
          </w:tcPr>
          <w:p w14:paraId="11ACC5C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701" w:type="dxa"/>
          </w:tcPr>
          <w:p w14:paraId="2C2D1D5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present, number not given</w:t>
            </w:r>
          </w:p>
        </w:tc>
        <w:tc>
          <w:tcPr>
            <w:tcW w:w="1701" w:type="dxa"/>
          </w:tcPr>
          <w:p w14:paraId="59CA9014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szCs w:val="21"/>
              </w:rPr>
              <w:t>basiconic</w:t>
            </w:r>
            <w:proofErr w:type="spellEnd"/>
            <w:r w:rsidRPr="00266D7B">
              <w:rPr>
                <w:rFonts w:ascii="Times New Roman" w:eastAsia="SimSun" w:hAnsi="Times New Roman" w:cs="Times New Roman"/>
                <w:szCs w:val="21"/>
              </w:rPr>
              <w:t xml:space="preserve"> III s.</w:t>
            </w:r>
          </w:p>
        </w:tc>
        <w:tc>
          <w:tcPr>
            <w:tcW w:w="1418" w:type="dxa"/>
          </w:tcPr>
          <w:p w14:paraId="4B063F6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49BC5BF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D86A0C40-6A0E-46A9-82D5-7C32C5D226C4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Liu et al., 2016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4DBC14B7" w14:textId="77777777" w:rsidTr="00EC05AF">
        <w:tc>
          <w:tcPr>
            <w:tcW w:w="1701" w:type="dxa"/>
          </w:tcPr>
          <w:p w14:paraId="197F7D8E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b/>
                <w:bCs/>
                <w:szCs w:val="21"/>
              </w:rPr>
              <w:t>Oestridae</w:t>
            </w:r>
            <w:proofErr w:type="spellEnd"/>
          </w:p>
        </w:tc>
        <w:tc>
          <w:tcPr>
            <w:tcW w:w="1134" w:type="dxa"/>
          </w:tcPr>
          <w:p w14:paraId="4B006EB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AA3B91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601A9E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8E02CB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B1FE62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1CD748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1FC63B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A8B3DC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ACEA9C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5541BF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6C2E44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409F4" w:rsidRPr="00266D7B" w14:paraId="04599F6B" w14:textId="77777777" w:rsidTr="00EC05AF">
        <w:tc>
          <w:tcPr>
            <w:tcW w:w="1701" w:type="dxa"/>
          </w:tcPr>
          <w:p w14:paraId="43738EAA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Rhinoestrus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purpureus</w:t>
            </w:r>
            <w:proofErr w:type="spellEnd"/>
          </w:p>
        </w:tc>
        <w:tc>
          <w:tcPr>
            <w:tcW w:w="1134" w:type="dxa"/>
          </w:tcPr>
          <w:p w14:paraId="4334F5F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61CCAEE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045F2AF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5200050B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65CE637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9CBB33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56A701AC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5FF80244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87BE24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701" w:type="dxa"/>
          </w:tcPr>
          <w:p w14:paraId="53A506D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29(ds), 8(vs)-female;23(ds), 5(vs)-male</w:t>
            </w:r>
          </w:p>
        </w:tc>
        <w:tc>
          <w:tcPr>
            <w:tcW w:w="1701" w:type="dxa"/>
          </w:tcPr>
          <w:p w14:paraId="7D03B39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szCs w:val="21"/>
              </w:rPr>
              <w:t>basiconic</w:t>
            </w:r>
            <w:proofErr w:type="spellEnd"/>
            <w:r w:rsidRPr="00266D7B">
              <w:rPr>
                <w:rFonts w:ascii="Times New Roman" w:eastAsia="SimSun" w:hAnsi="Times New Roman" w:cs="Times New Roman"/>
                <w:szCs w:val="21"/>
              </w:rPr>
              <w:t xml:space="preserve"> I and II s., clavate s., coeloconic s.</w:t>
            </w:r>
          </w:p>
        </w:tc>
        <w:tc>
          <w:tcPr>
            <w:tcW w:w="1418" w:type="dxa"/>
          </w:tcPr>
          <w:p w14:paraId="120E0AD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3FC1AEB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E1E66BCF-70F2-4D66-B95C-8E5512C66640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Liu et al., 2015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69E79621" w14:textId="77777777" w:rsidTr="00EC05AF">
        <w:tc>
          <w:tcPr>
            <w:tcW w:w="1701" w:type="dxa"/>
          </w:tcPr>
          <w:p w14:paraId="7D459107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Hypoderma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lineatum</w:t>
            </w:r>
            <w:proofErr w:type="spellEnd"/>
          </w:p>
        </w:tc>
        <w:tc>
          <w:tcPr>
            <w:tcW w:w="1134" w:type="dxa"/>
          </w:tcPr>
          <w:p w14:paraId="70D9AC7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69BADD1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40C0F00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44C45418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3ADAEE9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C00EB54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4A50DDBE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1B578EF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914D534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701" w:type="dxa"/>
          </w:tcPr>
          <w:p w14:paraId="7F43F13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31(ds), 25(vs)-female;10(ds), 10(vs)-male</w:t>
            </w:r>
          </w:p>
        </w:tc>
        <w:tc>
          <w:tcPr>
            <w:tcW w:w="1701" w:type="dxa"/>
          </w:tcPr>
          <w:p w14:paraId="6C890C0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 xml:space="preserve">trichoid s., </w:t>
            </w:r>
            <w:proofErr w:type="spellStart"/>
            <w:r w:rsidRPr="00266D7B">
              <w:rPr>
                <w:rFonts w:ascii="Times New Roman" w:eastAsia="SimSun" w:hAnsi="Times New Roman" w:cs="Times New Roman"/>
                <w:szCs w:val="21"/>
              </w:rPr>
              <w:t>basiconic</w:t>
            </w:r>
            <w:proofErr w:type="spellEnd"/>
            <w:r w:rsidRPr="00266D7B">
              <w:rPr>
                <w:rFonts w:ascii="Times New Roman" w:eastAsia="SimSun" w:hAnsi="Times New Roman" w:cs="Times New Roman"/>
                <w:szCs w:val="21"/>
              </w:rPr>
              <w:t xml:space="preserve"> I and II s., clavate s., coeloconic s.</w:t>
            </w:r>
          </w:p>
        </w:tc>
        <w:tc>
          <w:tcPr>
            <w:tcW w:w="1418" w:type="dxa"/>
          </w:tcPr>
          <w:p w14:paraId="609FC5A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6C6E98C4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CEBAE55B-C231-4D0D-9B57-084FE00E7171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Li et al., 2015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294C10D2" w14:textId="77777777" w:rsidTr="00EC05AF">
        <w:tc>
          <w:tcPr>
            <w:tcW w:w="1701" w:type="dxa"/>
          </w:tcPr>
          <w:p w14:paraId="747764CC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Gasterophilus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nigricornis</w:t>
            </w:r>
            <w:proofErr w:type="spellEnd"/>
          </w:p>
        </w:tc>
        <w:tc>
          <w:tcPr>
            <w:tcW w:w="1134" w:type="dxa"/>
          </w:tcPr>
          <w:p w14:paraId="2362ED2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252FF11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3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3B41D57B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67A7916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281B4F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6509644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345959ED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62DBBA4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286263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</w:tcPr>
          <w:p w14:paraId="0F73C49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60-78 pits in total;34(ds);40(vs), only a few appear on the dorsolateral margin</w:t>
            </w:r>
          </w:p>
        </w:tc>
        <w:tc>
          <w:tcPr>
            <w:tcW w:w="1701" w:type="dxa"/>
          </w:tcPr>
          <w:p w14:paraId="6749EE2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auriculate s.</w:t>
            </w:r>
          </w:p>
        </w:tc>
        <w:tc>
          <w:tcPr>
            <w:tcW w:w="1418" w:type="dxa"/>
          </w:tcPr>
          <w:p w14:paraId="1A4266C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only male</w:t>
            </w:r>
          </w:p>
        </w:tc>
        <w:tc>
          <w:tcPr>
            <w:tcW w:w="1559" w:type="dxa"/>
          </w:tcPr>
          <w:p w14:paraId="006E7A0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852251C9-8761-40C0-98B4-2B2B98A3E101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Zhang et al., 2012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05F7FEB5" w14:textId="77777777" w:rsidTr="00EC05AF">
        <w:tc>
          <w:tcPr>
            <w:tcW w:w="1701" w:type="dxa"/>
          </w:tcPr>
          <w:p w14:paraId="662E1D8E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Gasterophilus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haemorrhoidalis</w:t>
            </w:r>
            <w:proofErr w:type="spellEnd"/>
          </w:p>
        </w:tc>
        <w:tc>
          <w:tcPr>
            <w:tcW w:w="1134" w:type="dxa"/>
          </w:tcPr>
          <w:p w14:paraId="1230D10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75D0B6A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62FB800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656B6D4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654C036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302A57C3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63759E2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241B8A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</w:tcPr>
          <w:p w14:paraId="1E55C120" w14:textId="77777777" w:rsidR="00E409F4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26(ds), 28(vs)-female;56(ds), 43(vs)-male</w:t>
            </w:r>
          </w:p>
          <w:p w14:paraId="2FA062A8" w14:textId="77777777" w:rsidR="00E409F4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  <w:p w14:paraId="5ADEB606" w14:textId="180C6C38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CF9F65F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0C6D6D7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D0CFE44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56834B9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7F1256A9-9AAA-4C9D-8777-A8AC5DE02315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Zhang et al., 2016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40085327" w14:textId="77777777" w:rsidTr="00EC05AF">
        <w:tc>
          <w:tcPr>
            <w:tcW w:w="1701" w:type="dxa"/>
          </w:tcPr>
          <w:p w14:paraId="15F31C3B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lastRenderedPageBreak/>
              <w:t>Gasterophilus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intestinalis</w:t>
            </w:r>
          </w:p>
        </w:tc>
        <w:tc>
          <w:tcPr>
            <w:tcW w:w="1134" w:type="dxa"/>
          </w:tcPr>
          <w:p w14:paraId="2A8EB8E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405976D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433059D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30F44BA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270618E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2FF57530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769D792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23E527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</w:tcPr>
          <w:p w14:paraId="7BEDA19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58(ds), 24(vs)-female;25(ds), 29(vs)-male</w:t>
            </w:r>
          </w:p>
        </w:tc>
        <w:tc>
          <w:tcPr>
            <w:tcW w:w="1701" w:type="dxa"/>
          </w:tcPr>
          <w:p w14:paraId="665C6D26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02D4489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4F2618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0194AEF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2CA10809-4866-4F3B-AADC-1BB23DE245FF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Zhang et al., 2016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3DF87734" w14:textId="77777777" w:rsidTr="00EC05AF">
        <w:tc>
          <w:tcPr>
            <w:tcW w:w="1701" w:type="dxa"/>
          </w:tcPr>
          <w:p w14:paraId="1A6AE5D3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Gasterophilus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nasalis</w:t>
            </w:r>
          </w:p>
        </w:tc>
        <w:tc>
          <w:tcPr>
            <w:tcW w:w="1134" w:type="dxa"/>
          </w:tcPr>
          <w:p w14:paraId="11FF88C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132DF0F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6481E49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662B127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1D6FBC5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62983089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038AF20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474C75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</w:tcPr>
          <w:p w14:paraId="0F10670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34(ds), 23(vs)-female;23(ds), 12(vs)-male</w:t>
            </w:r>
          </w:p>
        </w:tc>
        <w:tc>
          <w:tcPr>
            <w:tcW w:w="1701" w:type="dxa"/>
          </w:tcPr>
          <w:p w14:paraId="034CDB73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368B79D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FCDBCE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32D55A5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54B52CED-7CD3-4881-ABD8-BB200112052D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Zhang et al., 2016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125A507A" w14:textId="77777777" w:rsidTr="00EC05AF">
        <w:tc>
          <w:tcPr>
            <w:tcW w:w="1701" w:type="dxa"/>
          </w:tcPr>
          <w:p w14:paraId="0001E26E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Gasterophilus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pecorum</w:t>
            </w:r>
            <w:proofErr w:type="spellEnd"/>
          </w:p>
        </w:tc>
        <w:tc>
          <w:tcPr>
            <w:tcW w:w="1134" w:type="dxa"/>
          </w:tcPr>
          <w:p w14:paraId="635855F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4EE629C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6EDD076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3(</w:t>
            </w:r>
            <w:proofErr w:type="spellStart"/>
            <w:r w:rsidRPr="00266D7B">
              <w:rPr>
                <w:rFonts w:ascii="Times New Roman" w:eastAsia="SimSun" w:hAnsi="Times New Roman" w:cs="Times New Roman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307244B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2AC3578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2301CC95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1712313F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701" w:type="dxa"/>
          </w:tcPr>
          <w:p w14:paraId="2FF7EB7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701" w:type="dxa"/>
          </w:tcPr>
          <w:p w14:paraId="551038AC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418" w:type="dxa"/>
          </w:tcPr>
          <w:p w14:paraId="6A5B0A8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559" w:type="dxa"/>
          </w:tcPr>
          <w:p w14:paraId="41AFDA6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AB983C1F-88DC-4C85-87F9-87FF85EABBD0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Zhang et al., 2016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23D76EF3" w14:textId="77777777" w:rsidTr="00EC05AF">
        <w:tc>
          <w:tcPr>
            <w:tcW w:w="1701" w:type="dxa"/>
          </w:tcPr>
          <w:p w14:paraId="2DCE0E7F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b/>
                <w:bCs/>
                <w:szCs w:val="21"/>
              </w:rPr>
              <w:t>Calliphoridae</w:t>
            </w:r>
            <w:proofErr w:type="spellEnd"/>
          </w:p>
        </w:tc>
        <w:tc>
          <w:tcPr>
            <w:tcW w:w="1134" w:type="dxa"/>
          </w:tcPr>
          <w:p w14:paraId="550EDE2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66C501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44A1DE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A694D8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4D0199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E71D49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FF5D44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4DCF0A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B08CFC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C178CA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E7B1B6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409F4" w:rsidRPr="00266D7B" w14:paraId="3814D40D" w14:textId="77777777" w:rsidTr="00EC05AF">
        <w:tc>
          <w:tcPr>
            <w:tcW w:w="1701" w:type="dxa"/>
          </w:tcPr>
          <w:p w14:paraId="1AC83805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Protophormia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terraenovae</w:t>
            </w:r>
            <w:proofErr w:type="spellEnd"/>
          </w:p>
        </w:tc>
        <w:tc>
          <w:tcPr>
            <w:tcW w:w="1134" w:type="dxa"/>
          </w:tcPr>
          <w:p w14:paraId="0E19E63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12A0BF7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3BDF0882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765644D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69C7965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1BEA110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D9B09C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3FD252BC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02BCC87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F646D9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</w:tcPr>
          <w:p w14:paraId="6ACC9E8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Median area (13.6±0.8-female; 12.1±0.7-male); lateral area (2.4±0.3-female; 2.2±0.3-male)</w:t>
            </w:r>
          </w:p>
        </w:tc>
        <w:tc>
          <w:tcPr>
            <w:tcW w:w="1701" w:type="dxa"/>
          </w:tcPr>
          <w:p w14:paraId="46E9C69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szCs w:val="21"/>
              </w:rPr>
              <w:t>basiconic</w:t>
            </w:r>
            <w:proofErr w:type="spellEnd"/>
            <w:r w:rsidRPr="00266D7B">
              <w:rPr>
                <w:rFonts w:ascii="Times New Roman" w:eastAsia="SimSun" w:hAnsi="Times New Roman" w:cs="Times New Roman"/>
                <w:szCs w:val="21"/>
              </w:rPr>
              <w:t>-like pit s.</w:t>
            </w:r>
          </w:p>
        </w:tc>
        <w:tc>
          <w:tcPr>
            <w:tcW w:w="1418" w:type="dxa"/>
          </w:tcPr>
          <w:p w14:paraId="1174F90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559" w:type="dxa"/>
          </w:tcPr>
          <w:p w14:paraId="4F818D4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AD785203-D6BC-4496-9062-0B9550292F50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Setzu et al., 2011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6CA347B1" w14:textId="77777777" w:rsidTr="00EC05AF">
        <w:tc>
          <w:tcPr>
            <w:tcW w:w="1701" w:type="dxa"/>
          </w:tcPr>
          <w:p w14:paraId="1217BD9C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Chrysomya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megacephala</w:t>
            </w:r>
            <w:proofErr w:type="spellEnd"/>
          </w:p>
        </w:tc>
        <w:tc>
          <w:tcPr>
            <w:tcW w:w="1134" w:type="dxa"/>
          </w:tcPr>
          <w:p w14:paraId="33D1B6B4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Sc, Pd)</w:t>
            </w:r>
          </w:p>
        </w:tc>
        <w:tc>
          <w:tcPr>
            <w:tcW w:w="1134" w:type="dxa"/>
          </w:tcPr>
          <w:p w14:paraId="0F5AF79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2FD98B1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47BAABE7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5F61AAF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0E97F3B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58C2D3A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53F542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Pd)</w:t>
            </w:r>
          </w:p>
        </w:tc>
        <w:tc>
          <w:tcPr>
            <w:tcW w:w="1134" w:type="dxa"/>
          </w:tcPr>
          <w:p w14:paraId="298B96B6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6B218F5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01850AE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present, number not given</w:t>
            </w:r>
          </w:p>
        </w:tc>
        <w:tc>
          <w:tcPr>
            <w:tcW w:w="1701" w:type="dxa"/>
          </w:tcPr>
          <w:p w14:paraId="67FFCAA1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5B0D81B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0363F1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2C20427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37CE2009-8A07-4878-8C5F-0FA3D6360B8C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Sukontason et al., 2004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3AC2AD24" w14:textId="77777777" w:rsidTr="00EC05AF">
        <w:tc>
          <w:tcPr>
            <w:tcW w:w="1701" w:type="dxa"/>
          </w:tcPr>
          <w:p w14:paraId="4F02376D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Chrysomya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rufifacies</w:t>
            </w:r>
            <w:proofErr w:type="spellEnd"/>
          </w:p>
        </w:tc>
        <w:tc>
          <w:tcPr>
            <w:tcW w:w="1134" w:type="dxa"/>
          </w:tcPr>
          <w:p w14:paraId="2315409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Sc, Pd)</w:t>
            </w:r>
          </w:p>
        </w:tc>
        <w:tc>
          <w:tcPr>
            <w:tcW w:w="1134" w:type="dxa"/>
          </w:tcPr>
          <w:p w14:paraId="015CB61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5CC1FE7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194B4BCF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78A814D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333A736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4FA2A44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D83F8B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Pd)</w:t>
            </w:r>
          </w:p>
        </w:tc>
        <w:tc>
          <w:tcPr>
            <w:tcW w:w="1134" w:type="dxa"/>
          </w:tcPr>
          <w:p w14:paraId="3AE9CA5E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360546F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03809B9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present, number not given</w:t>
            </w:r>
          </w:p>
        </w:tc>
        <w:tc>
          <w:tcPr>
            <w:tcW w:w="1701" w:type="dxa"/>
          </w:tcPr>
          <w:p w14:paraId="77DDE796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170A6FB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66D5E1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2CBF1CD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1F3B1273-1278-48FF-9110-88AC5800FBB6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Sukontason et al., 2004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24ACF016" w14:textId="77777777" w:rsidTr="00EC05AF">
        <w:tc>
          <w:tcPr>
            <w:tcW w:w="1701" w:type="dxa"/>
          </w:tcPr>
          <w:p w14:paraId="5978FEAA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Chrysomya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nigripes</w:t>
            </w:r>
          </w:p>
        </w:tc>
        <w:tc>
          <w:tcPr>
            <w:tcW w:w="1134" w:type="dxa"/>
          </w:tcPr>
          <w:p w14:paraId="11CEAFA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Sc, Pd)</w:t>
            </w:r>
          </w:p>
        </w:tc>
        <w:tc>
          <w:tcPr>
            <w:tcW w:w="1134" w:type="dxa"/>
          </w:tcPr>
          <w:p w14:paraId="41346E3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1375B6D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25F4DF34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3E239A1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6DB5A24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581E059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2C9956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Pd)</w:t>
            </w:r>
          </w:p>
        </w:tc>
        <w:tc>
          <w:tcPr>
            <w:tcW w:w="1134" w:type="dxa"/>
          </w:tcPr>
          <w:p w14:paraId="5A763E14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05386A0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0490D9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present, number not given</w:t>
            </w:r>
          </w:p>
        </w:tc>
        <w:tc>
          <w:tcPr>
            <w:tcW w:w="1701" w:type="dxa"/>
          </w:tcPr>
          <w:p w14:paraId="6D9B8C1B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035AECBC" w14:textId="77777777" w:rsidR="00E409F4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  <w:p w14:paraId="5238A4C3" w14:textId="77777777" w:rsidR="00E409F4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  <w:p w14:paraId="6215BD15" w14:textId="77777777" w:rsidR="00E409F4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  <w:p w14:paraId="06BC4D1D" w14:textId="77777777" w:rsidR="00E409F4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  <w:p w14:paraId="7703AC36" w14:textId="36F5975B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62F28EC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0E5D19A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5E17E3E5-23F3-4868-BFF8-B3BBCF96301A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Sukontason et al., 2004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59EE1201" w14:textId="77777777" w:rsidTr="00EC05AF">
        <w:tc>
          <w:tcPr>
            <w:tcW w:w="1701" w:type="dxa"/>
          </w:tcPr>
          <w:p w14:paraId="1983311E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lastRenderedPageBreak/>
              <w:t xml:space="preserve">Lucilia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cuprina</w:t>
            </w:r>
            <w:proofErr w:type="spellEnd"/>
          </w:p>
        </w:tc>
        <w:tc>
          <w:tcPr>
            <w:tcW w:w="1134" w:type="dxa"/>
          </w:tcPr>
          <w:p w14:paraId="59001D6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Sc) 2(Pd)</w:t>
            </w:r>
          </w:p>
        </w:tc>
        <w:tc>
          <w:tcPr>
            <w:tcW w:w="1134" w:type="dxa"/>
          </w:tcPr>
          <w:p w14:paraId="747583A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5B49CD6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3959D9EF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470A86C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9E18224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5B4A96F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78E4D2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Pd)</w:t>
            </w:r>
          </w:p>
        </w:tc>
        <w:tc>
          <w:tcPr>
            <w:tcW w:w="1134" w:type="dxa"/>
          </w:tcPr>
          <w:p w14:paraId="0933DA8C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2553D18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B98EE8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present, number not given</w:t>
            </w:r>
          </w:p>
        </w:tc>
        <w:tc>
          <w:tcPr>
            <w:tcW w:w="1701" w:type="dxa"/>
          </w:tcPr>
          <w:p w14:paraId="5503480C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79EFC52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E6A7BD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561E0D3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ACD25FA5-B28A-4C31-B6C1-F1F195BE833E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Sukontason et al., 2004; Hassan et al., 2013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5A0FE091" w14:textId="77777777" w:rsidTr="00EC05AF">
        <w:tc>
          <w:tcPr>
            <w:tcW w:w="1701" w:type="dxa"/>
          </w:tcPr>
          <w:p w14:paraId="1D35A973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Cochliomyia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honimivorax</w:t>
            </w:r>
            <w:proofErr w:type="spellEnd"/>
          </w:p>
        </w:tc>
        <w:tc>
          <w:tcPr>
            <w:tcW w:w="1134" w:type="dxa"/>
          </w:tcPr>
          <w:p w14:paraId="2EB268A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2(Pd),</w:t>
            </w:r>
          </w:p>
          <w:p w14:paraId="0D64F01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745C332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3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1023E00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5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4B561321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4028C7B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7833C9A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00B8E0D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F95C250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3F4C51B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DE829A1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7E91F64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0A103B0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7C175C5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73D600D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789A974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DAA86B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71FEE12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2501DF55-85A5-4817-965E-1D20084A643A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de Fernandes et al., 2004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24694C90" w14:textId="77777777" w:rsidTr="00EC05AF">
        <w:tc>
          <w:tcPr>
            <w:tcW w:w="1701" w:type="dxa"/>
          </w:tcPr>
          <w:p w14:paraId="2E270766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Hemipyrellia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ligurriens</w:t>
            </w:r>
            <w:proofErr w:type="spellEnd"/>
          </w:p>
        </w:tc>
        <w:tc>
          <w:tcPr>
            <w:tcW w:w="1134" w:type="dxa"/>
          </w:tcPr>
          <w:p w14:paraId="2A539D0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64BC38F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23E2154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33570B74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Sc), 2(Pd)</w:t>
            </w:r>
          </w:p>
        </w:tc>
        <w:tc>
          <w:tcPr>
            <w:tcW w:w="1134" w:type="dxa"/>
          </w:tcPr>
          <w:p w14:paraId="2D5F1FA2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354D500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20530D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Pd)</w:t>
            </w:r>
          </w:p>
        </w:tc>
        <w:tc>
          <w:tcPr>
            <w:tcW w:w="1134" w:type="dxa"/>
          </w:tcPr>
          <w:p w14:paraId="4C30207E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6D5B610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5A55E65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14232C6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46BFC02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5DAFAB3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748830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73D7446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A4FA9C1E-62D7-4CB4-9530-3FADD1CCB7C7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Hore et al., 2017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7FCEB5C9" w14:textId="77777777" w:rsidTr="00EC05AF">
        <w:tc>
          <w:tcPr>
            <w:tcW w:w="1701" w:type="dxa"/>
          </w:tcPr>
          <w:p w14:paraId="76AAFC10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Triceratopyga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calliphoroides</w:t>
            </w:r>
            <w:proofErr w:type="spellEnd"/>
          </w:p>
        </w:tc>
        <w:tc>
          <w:tcPr>
            <w:tcW w:w="1134" w:type="dxa"/>
          </w:tcPr>
          <w:p w14:paraId="1894E42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23018D34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3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0D92BFF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3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51DBF3F2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7E2A7D1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F0E47C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21E393F4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32AFAD24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8920C15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35E6387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C1178A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5-17 sensory pit (at the junction of dorsolateral margin and posteroventral surface); one sacculus (ds)</w:t>
            </w:r>
          </w:p>
        </w:tc>
        <w:tc>
          <w:tcPr>
            <w:tcW w:w="1701" w:type="dxa"/>
          </w:tcPr>
          <w:p w14:paraId="254ECB2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szCs w:val="21"/>
              </w:rPr>
              <w:t>basiconic</w:t>
            </w:r>
            <w:proofErr w:type="spellEnd"/>
            <w:r w:rsidRPr="00266D7B">
              <w:rPr>
                <w:rFonts w:ascii="Times New Roman" w:eastAsia="SimSun" w:hAnsi="Times New Roman" w:cs="Times New Roman"/>
                <w:szCs w:val="21"/>
              </w:rPr>
              <w:t xml:space="preserve"> IV s., coeloconic-like s.</w:t>
            </w:r>
          </w:p>
        </w:tc>
        <w:tc>
          <w:tcPr>
            <w:tcW w:w="1418" w:type="dxa"/>
          </w:tcPr>
          <w:p w14:paraId="5AD4764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23C9625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D8F79F32-B6F2-4EEF-8EDF-053BA7DD9049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Zhang et al., 2014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14F2C604" w14:textId="77777777" w:rsidTr="00EC05AF">
        <w:tc>
          <w:tcPr>
            <w:tcW w:w="1701" w:type="dxa"/>
          </w:tcPr>
          <w:p w14:paraId="3820EED5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Lucilia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sericata</w:t>
            </w:r>
            <w:proofErr w:type="spellEnd"/>
          </w:p>
        </w:tc>
        <w:tc>
          <w:tcPr>
            <w:tcW w:w="1134" w:type="dxa"/>
          </w:tcPr>
          <w:p w14:paraId="6277434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145E170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78A7100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3C1EF998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0B5A0B4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86F21BF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7A6E6164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79B44B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Pd)</w:t>
            </w:r>
          </w:p>
        </w:tc>
        <w:tc>
          <w:tcPr>
            <w:tcW w:w="1134" w:type="dxa"/>
          </w:tcPr>
          <w:p w14:paraId="1AA734D0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1BA1C27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7AD295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present two types, number not given</w:t>
            </w:r>
          </w:p>
        </w:tc>
        <w:tc>
          <w:tcPr>
            <w:tcW w:w="1701" w:type="dxa"/>
          </w:tcPr>
          <w:p w14:paraId="3917C29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szCs w:val="21"/>
              </w:rPr>
              <w:t>basiconic</w:t>
            </w:r>
            <w:proofErr w:type="spellEnd"/>
            <w:r w:rsidRPr="00266D7B">
              <w:rPr>
                <w:rFonts w:ascii="Times New Roman" w:eastAsia="SimSun" w:hAnsi="Times New Roman" w:cs="Times New Roman"/>
                <w:szCs w:val="21"/>
              </w:rPr>
              <w:t xml:space="preserve"> or </w:t>
            </w:r>
            <w:proofErr w:type="spellStart"/>
            <w:r w:rsidRPr="00266D7B">
              <w:rPr>
                <w:rFonts w:ascii="Times New Roman" w:eastAsia="SimSun" w:hAnsi="Times New Roman" w:cs="Times New Roman"/>
                <w:szCs w:val="21"/>
              </w:rPr>
              <w:t>basiconic</w:t>
            </w:r>
            <w:proofErr w:type="spellEnd"/>
            <w:r w:rsidRPr="00266D7B">
              <w:rPr>
                <w:rFonts w:ascii="Times New Roman" w:eastAsia="SimSun" w:hAnsi="Times New Roman" w:cs="Times New Roman"/>
                <w:szCs w:val="21"/>
              </w:rPr>
              <w:t>-like s. (Type I); coeloconic-like s. (Type II)</w:t>
            </w:r>
          </w:p>
        </w:tc>
        <w:tc>
          <w:tcPr>
            <w:tcW w:w="1418" w:type="dxa"/>
          </w:tcPr>
          <w:p w14:paraId="5F91592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6616D4E8" w14:textId="2AB5A90B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ACF4142F-8CC2-4782-8A47-5937C76BCB91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Zhang et al., 2013</w:t>
            </w:r>
            <w:r w:rsidR="00223DBB"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1825EC73" w14:textId="77777777" w:rsidTr="00EC05AF">
        <w:tc>
          <w:tcPr>
            <w:tcW w:w="1701" w:type="dxa"/>
          </w:tcPr>
          <w:p w14:paraId="40A332FD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b/>
                <w:bCs/>
                <w:szCs w:val="21"/>
              </w:rPr>
              <w:t>Drosophilidae</w:t>
            </w:r>
            <w:proofErr w:type="spellEnd"/>
          </w:p>
        </w:tc>
        <w:tc>
          <w:tcPr>
            <w:tcW w:w="1134" w:type="dxa"/>
          </w:tcPr>
          <w:p w14:paraId="4FE7DBD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CE9AF5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BF81CC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873FFE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52C975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AB6790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54F24D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84537A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273E82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39D800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C4542F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409F4" w:rsidRPr="00266D7B" w14:paraId="47C8C433" w14:textId="77777777" w:rsidTr="00EC05AF">
        <w:tc>
          <w:tcPr>
            <w:tcW w:w="1701" w:type="dxa"/>
          </w:tcPr>
          <w:p w14:paraId="01ECA38A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Drosophila melanogaster</w:t>
            </w:r>
          </w:p>
        </w:tc>
        <w:tc>
          <w:tcPr>
            <w:tcW w:w="1134" w:type="dxa"/>
          </w:tcPr>
          <w:p w14:paraId="6E4A9B9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3F40652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3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24762E1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64D1F6E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Sc, Pd)</w:t>
            </w:r>
          </w:p>
        </w:tc>
        <w:tc>
          <w:tcPr>
            <w:tcW w:w="1134" w:type="dxa"/>
          </w:tcPr>
          <w:p w14:paraId="65FAB724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5E50C022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5AE7D34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AA25A50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116F760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C0F782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sacculus (</w:t>
            </w:r>
            <w:proofErr w:type="spellStart"/>
            <w:r w:rsidRPr="00266D7B">
              <w:rPr>
                <w:rFonts w:ascii="Times New Roman" w:eastAsia="SimSun" w:hAnsi="Times New Roman" w:cs="Times New Roman"/>
                <w:szCs w:val="21"/>
              </w:rPr>
              <w:t>dorso</w:t>
            </w:r>
            <w:proofErr w:type="spellEnd"/>
            <w:r w:rsidRPr="00266D7B">
              <w:rPr>
                <w:rFonts w:ascii="Times New Roman" w:eastAsia="SimSun" w:hAnsi="Times New Roman" w:cs="Times New Roman"/>
                <w:szCs w:val="21"/>
              </w:rPr>
              <w:t>-ventral) with three chambers</w:t>
            </w:r>
          </w:p>
        </w:tc>
        <w:tc>
          <w:tcPr>
            <w:tcW w:w="1701" w:type="dxa"/>
          </w:tcPr>
          <w:p w14:paraId="788258C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 xml:space="preserve">no-pore </w:t>
            </w:r>
            <w:proofErr w:type="spellStart"/>
            <w:r w:rsidRPr="00266D7B">
              <w:rPr>
                <w:rFonts w:ascii="Times New Roman" w:eastAsia="SimSun" w:hAnsi="Times New Roman" w:cs="Times New Roman"/>
                <w:szCs w:val="21"/>
              </w:rPr>
              <w:t>basiconic</w:t>
            </w:r>
            <w:proofErr w:type="spellEnd"/>
            <w:r w:rsidRPr="00266D7B">
              <w:rPr>
                <w:rFonts w:ascii="Times New Roman" w:eastAsia="SimSun" w:hAnsi="Times New Roman" w:cs="Times New Roman"/>
                <w:szCs w:val="21"/>
              </w:rPr>
              <w:t xml:space="preserve"> s., no-pore coeloconic s., grooved s.</w:t>
            </w:r>
          </w:p>
        </w:tc>
        <w:tc>
          <w:tcPr>
            <w:tcW w:w="1418" w:type="dxa"/>
          </w:tcPr>
          <w:p w14:paraId="3B956D1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6E86E33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1E3C8BBD-B455-4B48-8F70-C2FF8D308BEF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Shanbhag et al., 1995; Shanbhag et al., 1999; Gao et al., 2019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38F6C246" w14:textId="77777777" w:rsidTr="00EC05AF">
        <w:tc>
          <w:tcPr>
            <w:tcW w:w="1701" w:type="dxa"/>
          </w:tcPr>
          <w:p w14:paraId="7C1BA9F9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lastRenderedPageBreak/>
              <w:t xml:space="preserve">Drosophila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suzukii</w:t>
            </w:r>
            <w:proofErr w:type="spellEnd"/>
          </w:p>
        </w:tc>
        <w:tc>
          <w:tcPr>
            <w:tcW w:w="1134" w:type="dxa"/>
          </w:tcPr>
          <w:p w14:paraId="4C54A04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6596AB1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3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602DD07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58A359E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Sc, Pd)</w:t>
            </w:r>
          </w:p>
        </w:tc>
        <w:tc>
          <w:tcPr>
            <w:tcW w:w="1134" w:type="dxa"/>
          </w:tcPr>
          <w:p w14:paraId="0DBC78E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127770DE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0B31AF8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C28387F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7E0C212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261884D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62B6BA6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71ADA3E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7C332C8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241079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23CE35E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0EB42A80-ED24-48F6-858A-4B062437F6CE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Gao et al., 2019; Jeong et al., 2020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0FD25354" w14:textId="77777777" w:rsidTr="00EC05AF">
        <w:tc>
          <w:tcPr>
            <w:tcW w:w="1701" w:type="dxa"/>
          </w:tcPr>
          <w:p w14:paraId="6D87CBB9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Drosophila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immigrans</w:t>
            </w:r>
            <w:proofErr w:type="spellEnd"/>
          </w:p>
        </w:tc>
        <w:tc>
          <w:tcPr>
            <w:tcW w:w="1134" w:type="dxa"/>
          </w:tcPr>
          <w:p w14:paraId="0D9F5F5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36183124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59220AF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0A0AA9B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Sc, Pd)</w:t>
            </w:r>
          </w:p>
        </w:tc>
        <w:tc>
          <w:tcPr>
            <w:tcW w:w="1134" w:type="dxa"/>
          </w:tcPr>
          <w:p w14:paraId="561E06C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58F7FC8E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3CA0A6C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A2A2BC7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3EDE603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41CE4AE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137DDFD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F014C64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  <w:p w14:paraId="4FDC79E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83CBFF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2D9D8A6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7B4C1F5E-8920-4CC3-AE99-2DC12AF023E1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Gao et al., 2019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1C53F378" w14:textId="77777777" w:rsidTr="00EC05AF">
        <w:trPr>
          <w:trHeight w:val="468"/>
        </w:trPr>
        <w:tc>
          <w:tcPr>
            <w:tcW w:w="1701" w:type="dxa"/>
          </w:tcPr>
          <w:p w14:paraId="12D377D0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Drosophila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hydei</w:t>
            </w:r>
            <w:proofErr w:type="spellEnd"/>
          </w:p>
        </w:tc>
        <w:tc>
          <w:tcPr>
            <w:tcW w:w="1134" w:type="dxa"/>
          </w:tcPr>
          <w:p w14:paraId="55A8262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2ECD6E5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1A0F6304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5B564EA4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Sc, Pd)</w:t>
            </w:r>
          </w:p>
        </w:tc>
        <w:tc>
          <w:tcPr>
            <w:tcW w:w="1134" w:type="dxa"/>
          </w:tcPr>
          <w:p w14:paraId="1913E0A4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2A9DBF1C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00B94C40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701" w:type="dxa"/>
          </w:tcPr>
          <w:p w14:paraId="5FAED3C4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701" w:type="dxa"/>
          </w:tcPr>
          <w:p w14:paraId="50FEFFF6" w14:textId="77777777" w:rsidR="00E409F4" w:rsidRPr="00266D7B" w:rsidRDefault="00E409F4" w:rsidP="00EC05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418" w:type="dxa"/>
          </w:tcPr>
          <w:p w14:paraId="61AE6C0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7B73962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42A3FFFD-04AC-480D-B240-AAD5AA47AEF1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Gao et al., 2019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2A1CF548" w14:textId="77777777" w:rsidTr="00EC05AF">
        <w:tc>
          <w:tcPr>
            <w:tcW w:w="1701" w:type="dxa"/>
          </w:tcPr>
          <w:p w14:paraId="5BAFF6F8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b/>
                <w:bCs/>
                <w:szCs w:val="21"/>
              </w:rPr>
              <w:t>Hippoboscidae</w:t>
            </w:r>
            <w:proofErr w:type="spellEnd"/>
          </w:p>
        </w:tc>
        <w:tc>
          <w:tcPr>
            <w:tcW w:w="1134" w:type="dxa"/>
          </w:tcPr>
          <w:p w14:paraId="08A260A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86301B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944DC6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1C789D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EFF1E8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C43B1D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C0B05F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DF07B5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DB7C12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D7A7A7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EB8298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409F4" w:rsidRPr="00266D7B" w14:paraId="7898E762" w14:textId="77777777" w:rsidTr="00EC05AF">
        <w:tc>
          <w:tcPr>
            <w:tcW w:w="1701" w:type="dxa"/>
          </w:tcPr>
          <w:p w14:paraId="33FAA6A5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Melophagus</w:t>
            </w:r>
            <w:proofErr w:type="spellEnd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ovinus</w:t>
            </w:r>
            <w:proofErr w:type="spellEnd"/>
          </w:p>
        </w:tc>
        <w:tc>
          <w:tcPr>
            <w:tcW w:w="1134" w:type="dxa"/>
          </w:tcPr>
          <w:p w14:paraId="31D7D97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40BE75A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65B5910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018A1E0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2AADB90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659FD88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40434F2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701" w:type="dxa"/>
          </w:tcPr>
          <w:p w14:paraId="713FAC7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701" w:type="dxa"/>
          </w:tcPr>
          <w:p w14:paraId="32C7EDE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418" w:type="dxa"/>
          </w:tcPr>
          <w:p w14:paraId="3AFF8CD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78CA011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1608B75E-EE70-46C4-90EE-1A6A10372FD2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Zhang et al., 2015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68A359C6" w14:textId="77777777" w:rsidTr="00EC05AF">
        <w:tc>
          <w:tcPr>
            <w:tcW w:w="1701" w:type="dxa"/>
          </w:tcPr>
          <w:p w14:paraId="1CF18993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Hippobosca equina</w:t>
            </w:r>
          </w:p>
        </w:tc>
        <w:tc>
          <w:tcPr>
            <w:tcW w:w="1134" w:type="dxa"/>
          </w:tcPr>
          <w:p w14:paraId="7937805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6142EBA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5F568CE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1667643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177C489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15FA25B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3886D62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701" w:type="dxa"/>
          </w:tcPr>
          <w:p w14:paraId="27D2276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701" w:type="dxa"/>
          </w:tcPr>
          <w:p w14:paraId="443E6BB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418" w:type="dxa"/>
          </w:tcPr>
          <w:p w14:paraId="29B7286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7295672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92C44140-183E-4F08-8D0B-C8058A7B6041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Zhang et al., 2015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104630EA" w14:textId="77777777" w:rsidTr="00EC05AF">
        <w:tc>
          <w:tcPr>
            <w:tcW w:w="1701" w:type="dxa"/>
          </w:tcPr>
          <w:p w14:paraId="5DB7DEAA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Hippobosca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longipennis</w:t>
            </w:r>
            <w:proofErr w:type="spellEnd"/>
          </w:p>
        </w:tc>
        <w:tc>
          <w:tcPr>
            <w:tcW w:w="1134" w:type="dxa"/>
          </w:tcPr>
          <w:p w14:paraId="71E6028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1FFB44DE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szCs w:val="21"/>
              </w:rPr>
              <w:t>-female); 1(</w:t>
            </w:r>
            <w:proofErr w:type="spellStart"/>
            <w:r w:rsidRPr="00266D7B">
              <w:rPr>
                <w:rFonts w:ascii="Times New Roman" w:eastAsia="SimSun" w:hAnsi="Times New Roman" w:cs="Times New Roman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szCs w:val="21"/>
              </w:rPr>
              <w:t>-male)</w:t>
            </w:r>
          </w:p>
        </w:tc>
        <w:tc>
          <w:tcPr>
            <w:tcW w:w="1134" w:type="dxa"/>
          </w:tcPr>
          <w:p w14:paraId="058DB41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1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2841CB9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7F2C2A6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5C63CDB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7BD7E21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701" w:type="dxa"/>
          </w:tcPr>
          <w:p w14:paraId="2409427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701" w:type="dxa"/>
          </w:tcPr>
          <w:p w14:paraId="12473BA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418" w:type="dxa"/>
          </w:tcPr>
          <w:p w14:paraId="51C9260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2CC4ADA4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1D6A7795-60D1-4284-80E1-00FF72A7821F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Zhang et al., 2015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333EC201" w14:textId="77777777" w:rsidTr="00EC05AF">
        <w:tc>
          <w:tcPr>
            <w:tcW w:w="1701" w:type="dxa"/>
          </w:tcPr>
          <w:p w14:paraId="6FCF4DA8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b/>
                <w:bCs/>
                <w:szCs w:val="21"/>
              </w:rPr>
              <w:t>Glossinidae</w:t>
            </w:r>
            <w:proofErr w:type="spellEnd"/>
          </w:p>
        </w:tc>
        <w:tc>
          <w:tcPr>
            <w:tcW w:w="1134" w:type="dxa"/>
          </w:tcPr>
          <w:p w14:paraId="7EE31F4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A3349A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C9D25F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3C66B91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E1976A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1EA1B3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D2212E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0F3CC5B3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9790EF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43FD04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F2616A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409F4" w:rsidRPr="00266D7B" w14:paraId="196B2A6F" w14:textId="77777777" w:rsidTr="00EC05AF">
        <w:tc>
          <w:tcPr>
            <w:tcW w:w="1701" w:type="dxa"/>
          </w:tcPr>
          <w:p w14:paraId="09A57DF4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Glossina palpalis</w:t>
            </w:r>
          </w:p>
        </w:tc>
        <w:tc>
          <w:tcPr>
            <w:tcW w:w="1134" w:type="dxa"/>
          </w:tcPr>
          <w:p w14:paraId="2CDDA81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4E86923C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1BA4E8C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20820F9A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2(Sc, Pd)</w:t>
            </w:r>
          </w:p>
        </w:tc>
        <w:tc>
          <w:tcPr>
            <w:tcW w:w="1134" w:type="dxa"/>
          </w:tcPr>
          <w:p w14:paraId="389D587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0757BF0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4C4905D4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701" w:type="dxa"/>
          </w:tcPr>
          <w:p w14:paraId="28716105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3 or 4 (ds), 3 or 4(vs)-female;1 (ds), 1 (vs)-male</w:t>
            </w:r>
          </w:p>
        </w:tc>
        <w:tc>
          <w:tcPr>
            <w:tcW w:w="1701" w:type="dxa"/>
          </w:tcPr>
          <w:p w14:paraId="20A3CFD7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szCs w:val="21"/>
              </w:rPr>
              <w:t>basiconic</w:t>
            </w:r>
            <w:proofErr w:type="spellEnd"/>
            <w:r w:rsidRPr="00266D7B">
              <w:rPr>
                <w:rFonts w:ascii="Times New Roman" w:eastAsia="SimSun" w:hAnsi="Times New Roman" w:cs="Times New Roman"/>
                <w:szCs w:val="21"/>
              </w:rPr>
              <w:t xml:space="preserve"> II s.</w:t>
            </w:r>
          </w:p>
        </w:tc>
        <w:tc>
          <w:tcPr>
            <w:tcW w:w="1418" w:type="dxa"/>
          </w:tcPr>
          <w:p w14:paraId="4769287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28427AB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C689A5E2-C01C-4398-A838-F1D832C9E31E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Isaac et al., 2015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409F4" w:rsidRPr="00266D7B" w14:paraId="2F9DBEC5" w14:textId="77777777" w:rsidTr="00EC05AF">
        <w:tc>
          <w:tcPr>
            <w:tcW w:w="1701" w:type="dxa"/>
          </w:tcPr>
          <w:p w14:paraId="3F479747" w14:textId="77777777" w:rsidR="00E409F4" w:rsidRPr="00266D7B" w:rsidRDefault="00E409F4" w:rsidP="00EC05A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Glossina </w:t>
            </w:r>
            <w:proofErr w:type="spellStart"/>
            <w:r w:rsidRPr="00266D7B">
              <w:rPr>
                <w:rFonts w:ascii="Times New Roman" w:eastAsia="SimSun" w:hAnsi="Times New Roman" w:cs="Times New Roman"/>
                <w:i/>
                <w:iCs/>
                <w:szCs w:val="21"/>
              </w:rPr>
              <w:t>tachinoides</w:t>
            </w:r>
            <w:proofErr w:type="spellEnd"/>
          </w:p>
        </w:tc>
        <w:tc>
          <w:tcPr>
            <w:tcW w:w="1134" w:type="dxa"/>
          </w:tcPr>
          <w:p w14:paraId="3883460D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(Sc)</w:t>
            </w:r>
          </w:p>
        </w:tc>
        <w:tc>
          <w:tcPr>
            <w:tcW w:w="1134" w:type="dxa"/>
          </w:tcPr>
          <w:p w14:paraId="1F23309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2(</w:t>
            </w:r>
            <w:proofErr w:type="spellStart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Fn</w:t>
            </w:r>
            <w:proofErr w:type="spellEnd"/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240C2930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0194D47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2(Sc, Pd)</w:t>
            </w:r>
          </w:p>
        </w:tc>
        <w:tc>
          <w:tcPr>
            <w:tcW w:w="1134" w:type="dxa"/>
          </w:tcPr>
          <w:p w14:paraId="45A83572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61172A2F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134" w:type="dxa"/>
          </w:tcPr>
          <w:p w14:paraId="50BA353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color w:val="000000"/>
                <w:szCs w:val="21"/>
              </w:rPr>
              <w:t>─</w:t>
            </w:r>
          </w:p>
        </w:tc>
        <w:tc>
          <w:tcPr>
            <w:tcW w:w="1701" w:type="dxa"/>
          </w:tcPr>
          <w:p w14:paraId="1298B7FB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1 or 2 (female)</w:t>
            </w:r>
          </w:p>
        </w:tc>
        <w:tc>
          <w:tcPr>
            <w:tcW w:w="1701" w:type="dxa"/>
          </w:tcPr>
          <w:p w14:paraId="07D6DDB9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66D7B">
              <w:rPr>
                <w:rFonts w:ascii="Times New Roman" w:eastAsia="SimSun" w:hAnsi="Times New Roman" w:cs="Times New Roman"/>
                <w:szCs w:val="21"/>
              </w:rPr>
              <w:t>basiconic</w:t>
            </w:r>
            <w:proofErr w:type="spellEnd"/>
            <w:r w:rsidRPr="00266D7B">
              <w:rPr>
                <w:rFonts w:ascii="Times New Roman" w:eastAsia="SimSun" w:hAnsi="Times New Roman" w:cs="Times New Roman"/>
                <w:szCs w:val="21"/>
              </w:rPr>
              <w:t xml:space="preserve"> II s.</w:t>
            </w:r>
          </w:p>
        </w:tc>
        <w:tc>
          <w:tcPr>
            <w:tcW w:w="1418" w:type="dxa"/>
          </w:tcPr>
          <w:p w14:paraId="5904A4E6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2236E938" w14:textId="77777777" w:rsidR="00E409F4" w:rsidRPr="00266D7B" w:rsidRDefault="00E409F4" w:rsidP="00EC05A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instrText xml:space="preserve"> ADDIN NE.Ref.{89583584-5980-4293-A5F2-016E0BF761C2}</w:instrTex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Isaac et al., 2015)</w:t>
            </w:r>
            <w:r w:rsidRPr="00266D7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</w:tbl>
    <w:p w14:paraId="51AC5299" w14:textId="770766FE" w:rsidR="00E409F4" w:rsidRPr="00266D7B" w:rsidRDefault="009373BB" w:rsidP="00E409F4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/>
          <w:szCs w:val="21"/>
        </w:rPr>
      </w:pPr>
      <w:bookmarkStart w:id="2" w:name="_Hlk79787174"/>
      <w:bookmarkEnd w:id="1"/>
      <w:r>
        <w:rPr>
          <w:rFonts w:ascii="Times New Roman" w:eastAsia="SimSun" w:hAnsi="Times New Roman" w:cs="Times New Roman"/>
          <w:szCs w:val="21"/>
        </w:rPr>
        <w:t>N</w:t>
      </w:r>
      <w:r>
        <w:rPr>
          <w:rFonts w:ascii="Times New Roman" w:eastAsia="SimSun" w:hAnsi="Times New Roman" w:cs="Times New Roman" w:hint="eastAsia"/>
          <w:szCs w:val="21"/>
        </w:rPr>
        <w:t>ote</w:t>
      </w:r>
      <w:r>
        <w:rPr>
          <w:rFonts w:ascii="Times New Roman" w:eastAsia="SimSun" w:hAnsi="Times New Roman" w:cs="Times New Roman"/>
          <w:szCs w:val="21"/>
        </w:rPr>
        <w:t xml:space="preserve">: </w:t>
      </w:r>
      <w:r w:rsidR="00E409F4" w:rsidRPr="00266D7B">
        <w:rPr>
          <w:rFonts w:ascii="Times New Roman" w:eastAsia="SimSun" w:hAnsi="Times New Roman" w:cs="Times New Roman"/>
          <w:szCs w:val="21"/>
        </w:rPr>
        <w:t xml:space="preserve">The terms from the original paper are used in the table. ST, sensilla </w:t>
      </w:r>
      <w:proofErr w:type="spellStart"/>
      <w:r w:rsidR="00E409F4" w:rsidRPr="00266D7B">
        <w:rPr>
          <w:rFonts w:ascii="Times New Roman" w:eastAsia="SimSun" w:hAnsi="Times New Roman" w:cs="Times New Roman"/>
          <w:szCs w:val="21"/>
        </w:rPr>
        <w:t>trichodea</w:t>
      </w:r>
      <w:proofErr w:type="spellEnd"/>
      <w:r w:rsidR="00E409F4" w:rsidRPr="00266D7B">
        <w:rPr>
          <w:rFonts w:ascii="Times New Roman" w:eastAsia="SimSun" w:hAnsi="Times New Roman" w:cs="Times New Roman"/>
          <w:szCs w:val="21"/>
        </w:rPr>
        <w:t xml:space="preserve">; SB, sensilla </w:t>
      </w:r>
      <w:proofErr w:type="spellStart"/>
      <w:r w:rsidR="00E409F4" w:rsidRPr="00266D7B">
        <w:rPr>
          <w:rFonts w:ascii="Times New Roman" w:eastAsia="SimSun" w:hAnsi="Times New Roman" w:cs="Times New Roman"/>
          <w:szCs w:val="21"/>
        </w:rPr>
        <w:t>basiconica</w:t>
      </w:r>
      <w:proofErr w:type="spellEnd"/>
      <w:r w:rsidR="00E409F4" w:rsidRPr="00266D7B">
        <w:rPr>
          <w:rFonts w:ascii="Times New Roman" w:eastAsia="SimSun" w:hAnsi="Times New Roman" w:cs="Times New Roman"/>
          <w:szCs w:val="21"/>
        </w:rPr>
        <w:t xml:space="preserve">, </w:t>
      </w:r>
      <w:proofErr w:type="spellStart"/>
      <w:r w:rsidR="00E409F4" w:rsidRPr="00266D7B">
        <w:rPr>
          <w:rFonts w:ascii="Times New Roman" w:eastAsia="SimSun" w:hAnsi="Times New Roman" w:cs="Times New Roman"/>
          <w:szCs w:val="21"/>
        </w:rPr>
        <w:t>SCo</w:t>
      </w:r>
      <w:proofErr w:type="spellEnd"/>
      <w:r w:rsidR="00E409F4" w:rsidRPr="00266D7B">
        <w:rPr>
          <w:rFonts w:ascii="Times New Roman" w:eastAsia="SimSun" w:hAnsi="Times New Roman" w:cs="Times New Roman"/>
          <w:szCs w:val="21"/>
        </w:rPr>
        <w:t xml:space="preserve">, sensilla </w:t>
      </w:r>
      <w:proofErr w:type="spellStart"/>
      <w:r w:rsidR="00E409F4" w:rsidRPr="00266D7B">
        <w:rPr>
          <w:rFonts w:ascii="Times New Roman" w:eastAsia="SimSun" w:hAnsi="Times New Roman" w:cs="Times New Roman"/>
          <w:szCs w:val="21"/>
        </w:rPr>
        <w:t>coeloconica</w:t>
      </w:r>
      <w:proofErr w:type="spellEnd"/>
      <w:r w:rsidR="00E409F4" w:rsidRPr="00266D7B">
        <w:rPr>
          <w:rFonts w:ascii="Times New Roman" w:eastAsia="SimSun" w:hAnsi="Times New Roman" w:cs="Times New Roman"/>
          <w:szCs w:val="21"/>
        </w:rPr>
        <w:t xml:space="preserve">, SC, sensilla </w:t>
      </w:r>
      <w:proofErr w:type="spellStart"/>
      <w:r w:rsidR="00E409F4" w:rsidRPr="00266D7B">
        <w:rPr>
          <w:rFonts w:ascii="Times New Roman" w:eastAsia="SimSun" w:hAnsi="Times New Roman" w:cs="Times New Roman"/>
          <w:szCs w:val="21"/>
        </w:rPr>
        <w:t>chaetica</w:t>
      </w:r>
      <w:proofErr w:type="spellEnd"/>
      <w:r w:rsidR="00E409F4" w:rsidRPr="00266D7B">
        <w:rPr>
          <w:rFonts w:ascii="Times New Roman" w:eastAsia="SimSun" w:hAnsi="Times New Roman" w:cs="Times New Roman"/>
          <w:szCs w:val="21"/>
        </w:rPr>
        <w:t xml:space="preserve">, </w:t>
      </w:r>
      <w:proofErr w:type="spellStart"/>
      <w:r w:rsidR="00E409F4" w:rsidRPr="00266D7B">
        <w:rPr>
          <w:rFonts w:ascii="Times New Roman" w:eastAsia="SimSun" w:hAnsi="Times New Roman" w:cs="Times New Roman"/>
          <w:szCs w:val="21"/>
        </w:rPr>
        <w:t>SCl</w:t>
      </w:r>
      <w:proofErr w:type="spellEnd"/>
      <w:r w:rsidR="00E409F4" w:rsidRPr="00266D7B">
        <w:rPr>
          <w:rFonts w:ascii="Times New Roman" w:eastAsia="SimSun" w:hAnsi="Times New Roman" w:cs="Times New Roman"/>
          <w:szCs w:val="21"/>
        </w:rPr>
        <w:t xml:space="preserve">, sensilla clavate, </w:t>
      </w:r>
      <w:proofErr w:type="spellStart"/>
      <w:r w:rsidR="00E409F4" w:rsidRPr="00266D7B">
        <w:rPr>
          <w:rFonts w:ascii="Times New Roman" w:eastAsia="SimSun" w:hAnsi="Times New Roman" w:cs="Times New Roman"/>
          <w:szCs w:val="21"/>
        </w:rPr>
        <w:t>SSt</w:t>
      </w:r>
      <w:proofErr w:type="spellEnd"/>
      <w:r w:rsidR="00E409F4" w:rsidRPr="00266D7B">
        <w:rPr>
          <w:rFonts w:ascii="Times New Roman" w:eastAsia="SimSun" w:hAnsi="Times New Roman" w:cs="Times New Roman"/>
          <w:szCs w:val="21"/>
        </w:rPr>
        <w:t xml:space="preserve">, sensilla </w:t>
      </w:r>
      <w:proofErr w:type="spellStart"/>
      <w:r w:rsidR="00E409F4" w:rsidRPr="00266D7B">
        <w:rPr>
          <w:rFonts w:ascii="Times New Roman" w:eastAsia="SimSun" w:hAnsi="Times New Roman" w:cs="Times New Roman"/>
          <w:szCs w:val="21"/>
        </w:rPr>
        <w:t>styloconica</w:t>
      </w:r>
      <w:proofErr w:type="spellEnd"/>
      <w:r w:rsidR="00E409F4" w:rsidRPr="00266D7B">
        <w:rPr>
          <w:rFonts w:ascii="Times New Roman" w:eastAsia="SimSun" w:hAnsi="Times New Roman" w:cs="Times New Roman"/>
          <w:szCs w:val="21"/>
        </w:rPr>
        <w:t xml:space="preserve">, </w:t>
      </w:r>
      <w:proofErr w:type="spellStart"/>
      <w:r w:rsidR="00E409F4" w:rsidRPr="00266D7B">
        <w:rPr>
          <w:rFonts w:ascii="Times New Roman" w:eastAsia="SimSun" w:hAnsi="Times New Roman" w:cs="Times New Roman"/>
          <w:szCs w:val="21"/>
        </w:rPr>
        <w:t>SAu</w:t>
      </w:r>
      <w:proofErr w:type="spellEnd"/>
      <w:r w:rsidR="00E409F4" w:rsidRPr="00266D7B">
        <w:rPr>
          <w:rFonts w:ascii="Times New Roman" w:eastAsia="SimSun" w:hAnsi="Times New Roman" w:cs="Times New Roman"/>
          <w:szCs w:val="21"/>
        </w:rPr>
        <w:t xml:space="preserve">, sensilla </w:t>
      </w:r>
      <w:proofErr w:type="spellStart"/>
      <w:r w:rsidR="00E409F4" w:rsidRPr="00266D7B">
        <w:rPr>
          <w:rFonts w:ascii="Times New Roman" w:eastAsia="SimSun" w:hAnsi="Times New Roman" w:cs="Times New Roman"/>
          <w:szCs w:val="21"/>
        </w:rPr>
        <w:t>auricillica</w:t>
      </w:r>
      <w:proofErr w:type="spellEnd"/>
      <w:r w:rsidR="00E409F4" w:rsidRPr="00266D7B">
        <w:rPr>
          <w:rFonts w:ascii="Times New Roman" w:eastAsia="SimSun" w:hAnsi="Times New Roman" w:cs="Times New Roman"/>
          <w:szCs w:val="21"/>
        </w:rPr>
        <w:t xml:space="preserve">; Sc, scape; Pd, pedicel; </w:t>
      </w:r>
      <w:proofErr w:type="spellStart"/>
      <w:r w:rsidR="00E409F4" w:rsidRPr="00266D7B">
        <w:rPr>
          <w:rFonts w:ascii="Times New Roman" w:eastAsia="SimSun" w:hAnsi="Times New Roman" w:cs="Times New Roman"/>
          <w:szCs w:val="21"/>
        </w:rPr>
        <w:t>Fn</w:t>
      </w:r>
      <w:proofErr w:type="spellEnd"/>
      <w:r w:rsidR="00E409F4" w:rsidRPr="00266D7B">
        <w:rPr>
          <w:rFonts w:ascii="Times New Roman" w:eastAsia="SimSun" w:hAnsi="Times New Roman" w:cs="Times New Roman"/>
          <w:szCs w:val="21"/>
        </w:rPr>
        <w:t>, flagellum; ds, dorsal surface; vs, ventral surface; s., sensilla;</w:t>
      </w:r>
      <w:r w:rsidR="00E409F4" w:rsidRPr="00266D7B">
        <w:rPr>
          <w:rFonts w:ascii="Times New Roman" w:eastAsia="SimSun" w:hAnsi="Times New Roman" w:cs="Times New Roman"/>
          <w:color w:val="000000"/>
          <w:szCs w:val="21"/>
        </w:rPr>
        <w:t xml:space="preserve"> “─” represent no data is shown in original paper. </w:t>
      </w:r>
      <w:bookmarkEnd w:id="2"/>
    </w:p>
    <w:p w14:paraId="72ADDACF" w14:textId="77777777" w:rsidR="002A2CBC" w:rsidRDefault="002A2CBC" w:rsidP="00E409F4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/>
          <w:szCs w:val="21"/>
        </w:rPr>
        <w:sectPr w:rsidR="002A2CBC" w:rsidSect="00E409F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70B1035" w14:textId="77777777" w:rsidR="002A2CBC" w:rsidRDefault="002A2CBC" w:rsidP="002A2CB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</w:rPr>
        <w:lastRenderedPageBreak/>
        <w:fldChar w:fldCharType="begin"/>
      </w:r>
      <w:r>
        <w:rPr>
          <w:rFonts w:ascii="Times New Roman" w:hAnsi="Times New Roman" w:cs="Times New Roman"/>
        </w:rPr>
        <w:instrText xml:space="preserve"> ADDIN NE.Bib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b/>
          <w:bCs/>
          <w:color w:val="000000"/>
          <w:kern w:val="0"/>
          <w:sz w:val="22"/>
        </w:rPr>
        <w:t>References</w:t>
      </w:r>
    </w:p>
    <w:p w14:paraId="3E799759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Arzuffi, R., Robledo, N., and Valdez, J. (2008). Antennal sensilla of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Toxotrypana curvicauda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Diptera: Tephritidae). </w:t>
      </w:r>
      <w:r w:rsidRPr="000E734E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Fla. Entomo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 91, 669-673. doi: 10.1653/0015-4040-91.4.669</w:t>
      </w:r>
    </w:p>
    <w:p w14:paraId="59AFFFDB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Awad, A. A., Ali, N. A., and Mohamed, H. O. (2014). Ultrastructure of the antennal sensillae of male and female peach fruit fly,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Bactrocera zonata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Pr="000E734E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J. Insect Sci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 14, 45. doi: 10.1093/jis/14.1.45</w:t>
      </w:r>
    </w:p>
    <w:p w14:paraId="4FF75C2F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Awad, A. A., Mohamed, H. O., and Ali, N. A. (2015). Differences in antennal sensillae of male and female peach fruit flies in relation to hosts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J. Insect Sci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5, 8-8. doi: 10.1093/jisesa/ieu178</w:t>
      </w:r>
    </w:p>
    <w:p w14:paraId="5F9858EE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Bay, D. E., and Pitts, C. W. (1976). Antennal olfactory sensilla of the face fly,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Musca autumnali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Degreer (Diptera: Muscidae). </w:t>
      </w:r>
      <w:r w:rsidRPr="000E734E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Int. J. Insect Morpho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 5, 1-16. doi: 10.1016/0020-7322(76)90017-9</w:t>
      </w:r>
    </w:p>
    <w:p w14:paraId="729884D7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bookmarkStart w:id="3" w:name="_nebF3C9796C_E435_45A3_8A88_52DB17460B62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Been, T. H., Schomaker, C. H., and Thomas, G. (1988). Olfactory sensilla on the antenna and maxillary palp of the sheep head fly,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Hydrotaea irritan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Fallen) (Diptera: Muscidae). </w:t>
      </w:r>
      <w:r w:rsidRPr="000E734E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Int. J. Insect Morphol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7, 121-133. doi: 10.1016/0020-7322(88)90006-2</w:t>
      </w:r>
      <w:bookmarkEnd w:id="3"/>
    </w:p>
    <w:p w14:paraId="602D18E6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bookmarkStart w:id="4" w:name="_neb3604489D_DA80_40ED_9185_8B9C8F478E4C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Bisotto-De-Oliveira, R., Redaelli, L. R., and Sant'Ana, J. (2010). Morphometry and distribution of sensilla on the antennae of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Anastrepha fraterculu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Wiedemann) (Diptera: Tephritidae). </w:t>
      </w:r>
      <w:r w:rsidRPr="000E734E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eotrop. Entomo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40, 212-216. doi: 10.1590/s1519-566x2011000200009 </w:t>
      </w:r>
      <w:bookmarkEnd w:id="4"/>
    </w:p>
    <w:p w14:paraId="3D2125DE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bookmarkStart w:id="5" w:name="_neb7996CA3A_7E4B_4E22_BD4D_BFD844BC8A0F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de Fernandes, F. F., Pimenta, P. F., and Linardi, P. M. (2004). Antennal sensilla of the New World screwworm fly,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Cochliomyia hominivorax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Diptera: Calliphoridae)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J. Med. Entomol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41, 545-51. doi: 10.1603/0022-2585-41.4.545</w:t>
      </w:r>
      <w:bookmarkEnd w:id="5"/>
    </w:p>
    <w:p w14:paraId="3BB68838" w14:textId="5FDEA9D3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bookmarkStart w:id="6" w:name="_neb81BC5BB0_039D_48F1_AE14_7480F16B7463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Gao, H., Lai, S., Zhai, Y., Lv, Z., Zheng, L., Yu, Y., </w:t>
      </w:r>
      <w:r w:rsidR="00187C56">
        <w:rPr>
          <w:rFonts w:ascii="Times New Roman" w:hAnsi="Times New Roman" w:cs="Times New Roman"/>
          <w:color w:val="000000"/>
          <w:kern w:val="0"/>
          <w:sz w:val="20"/>
          <w:szCs w:val="20"/>
        </w:rPr>
        <w:t>et a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(2019). Comparison of the antennal sensilla and compound eye sensilla in four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Drosophila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Diptera: Drosophilidae) species.</w:t>
      </w:r>
      <w:r w:rsidRPr="000E734E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Fla. Entomol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02, 747-754. doi: 10.1653/024.102.0412</w:t>
      </w:r>
      <w:bookmarkEnd w:id="6"/>
    </w:p>
    <w:p w14:paraId="6494ACA0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Greenberg, B., and Ash, N. (1972). Setiferous plaques on antennal pedicels of Muscoid Diptera: appearance in various species and tests of function. </w:t>
      </w:r>
      <w:r w:rsidRPr="000E734E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Ann. Entomol. Soc. Am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 65, 1340-1346. doi: 10.1093/aesa/65.6.1340</w:t>
      </w:r>
    </w:p>
    <w:p w14:paraId="36AF5FA0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Hassan, M. I., Fouda, M. A., Hammad, K. M., Basiouny, A. L., and Kamel, M. R. (2013). The ultrastructure of sensilla associated with mouthparts and antennae of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Lucilia cuprina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Pr="000E734E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J. Egyp. Soc. Parasito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 43, 777-785. doi: 10.12816/0006434</w:t>
      </w:r>
    </w:p>
    <w:p w14:paraId="00F44D61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Henderson, D. E. H., and Wellington, W. G. (1982). Antennal sensilla of some aphidophagous Syrphidae (Diptera): fine structure and electroantennogramme study. </w:t>
      </w:r>
      <w:r w:rsidRPr="000E734E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Can. J. Zoo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 60, 3172-3186. doi: 10.1139/z82-403</w:t>
      </w:r>
    </w:p>
    <w:p w14:paraId="374923F5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Honda, I., Ishikawa, Y., and Matsumoto, Y. (1983). Morphological studies on the antennal sensilla of the onion fly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Hylemya antiqua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MEIGEN (Diptera: Anthomyiidae). </w:t>
      </w:r>
      <w:r w:rsidRPr="000E734E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Appl. Entomol. Zool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8, 170-181. doi: 10.1303/aez.18.170</w:t>
      </w:r>
    </w:p>
    <w:p w14:paraId="0BF53DCF" w14:textId="792D51F5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Hore, G., Maity, A., Naskar, A., Ansar, W., Ghosh, S., Saha, G. K., </w:t>
      </w:r>
      <w:r w:rsidR="00187C56">
        <w:rPr>
          <w:rFonts w:ascii="Times New Roman" w:hAnsi="Times New Roman" w:cs="Times New Roman"/>
          <w:color w:val="000000"/>
          <w:kern w:val="0"/>
          <w:sz w:val="20"/>
          <w:szCs w:val="20"/>
        </w:rPr>
        <w:t>et a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(2017). Scanning electron microscopic studies on antenna of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Hemipyrellia ligurrien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(Wiedemann, 1830) (Diptera: Calliphoridae)</w:t>
      </w:r>
      <w:r>
        <w:rPr>
          <w:rFonts w:ascii="SimSun" w:eastAsia="SimSun" w:hAnsi="Times New Roman" w:cs="SimSun" w:hint="eastAsia"/>
          <w:color w:val="000000"/>
          <w:kern w:val="0"/>
          <w:sz w:val="20"/>
          <w:szCs w:val="20"/>
        </w:rPr>
        <w:t>—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A blow fly species of forensic importance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Acta Trop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72, 20-28. doi: 10.1016/j.actatropica.2017.04.005</w:t>
      </w:r>
    </w:p>
    <w:p w14:paraId="5A50D7EF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bookmarkStart w:id="7" w:name="_nebE3291090_F38A_42E1_B0E5_F30C3EC0196A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Hore, G., Saha, G. K., and Banerjee, D. (2018). Sensory organs of forensically important fly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Ophyra capensi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Wiedemann, 1818) (Diptera: Muscidae): A scanning electron microscopic study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Acta Trop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85, 400-411. doi: 10.1016/j.actatropica.2018.06.023</w:t>
      </w:r>
      <w:bookmarkEnd w:id="7"/>
    </w:p>
    <w:p w14:paraId="6A78CC54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Hu, F., Zhang, G., Jia, F., Dou, W., and Wang, J. (2010). Morphological characterization and distribution of antennal sensilla of six fruit flies (Diptera: Tephritidae). </w:t>
      </w:r>
      <w:r w:rsidRPr="000E734E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Ann. Entomol. Soc. Am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 103, 661-670. doi: 10.1603/AN09170</w:t>
      </w:r>
    </w:p>
    <w:p w14:paraId="3743B0EC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bookmarkStart w:id="8" w:name="_neb3059E127_FBDE_4C39_8974_FA79B516E9F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Isaac, C., Ravaiano, S. V., Vicari Pascini, T., and Ferreira Martins, G. (2015). The antennal sensilla of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>species of the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Palpali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group (Diptera: Glossinidae)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J. Med. Entomol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52, 614-621. doi: 10.1093/jme/tjv050</w:t>
      </w:r>
      <w:bookmarkEnd w:id="8"/>
    </w:p>
    <w:p w14:paraId="3AE7119F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bookmarkStart w:id="9" w:name="_neb242D011E_209C_4ED3_B6F5_A7B4D7816E06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Jeong, S. A., Kim, J., Byun, B., Oh, H., and Park, K. C. (2020). Morphological and ultrastructural characterization of olfactory sensilla in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Drosophila suzukii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 scanning and transmission electron microscopy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J. Asia-Pac. Entomol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3, 1165-1180. doi: 10.1016/j.aspen.2020.06.009</w:t>
      </w:r>
      <w:bookmarkEnd w:id="9"/>
    </w:p>
    <w:p w14:paraId="4D9BC9F7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Li, X. Y., Liu, X. H., Ge, Y. Q., and Zhang, D. (2015). Scanning electron microscopy of antennal sensory organs of the cattle grub,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Hypoderma lineatum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Diptera: Oestridae)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Parasitol. Res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14, 3865-3871. doi: 10.1007/s00436-015-4617-6</w:t>
      </w:r>
    </w:p>
    <w:p w14:paraId="6C9FF453" w14:textId="1D2BB765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Liscia, A., Angioni, P., Sacchetti, P., Poddighe, S., Granchietti, A., Setzu, M. D., </w:t>
      </w:r>
      <w:r w:rsidR="00187C56">
        <w:rPr>
          <w:rFonts w:ascii="Times New Roman" w:hAnsi="Times New Roman" w:cs="Times New Roman"/>
          <w:color w:val="000000"/>
          <w:kern w:val="0"/>
          <w:sz w:val="20"/>
          <w:szCs w:val="20"/>
        </w:rPr>
        <w:t>et a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(2013). Characterization of olfactory sensilla of the olive fly: Behavioral and electrophysiological responses to volatile organic compounds from the host plant and bacterial filtrate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J. Insect Physiol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59, 705-716. doi: 10.1016/j.jinsphys.2013.04.008</w:t>
      </w:r>
    </w:p>
    <w:p w14:paraId="4F6D0E0F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bookmarkStart w:id="10" w:name="_neb319BB323_2FD4_49CD_B23D_47FCA16D3AA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Liu, X. H., Li, X. Y., Li, K., and Zhang, D. (2015). Ultrastructure of antennal sensory organs of horse nasal-myiasis fly,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Rhinoestrus purpureu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Diptera: Oestridae)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Parasitol. Res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14, 2527-2533. doi: 10.1007/s00436-015-4453-8</w:t>
      </w:r>
      <w:bookmarkEnd w:id="10"/>
    </w:p>
    <w:p w14:paraId="25C143AC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Liu, X. H., Liu, J. J., Li, X. Y., and Zhang, D. (2016). Antennal sensory organs of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Scathophaga stercoraria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Linnaeus, 1758) (Diptera: Scathophagidae): ultramorphology and phylogenetic implications. Zootaxa 4067, 361-372</w:t>
      </w:r>
    </w:p>
    <w:p w14:paraId="024DD862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bookmarkStart w:id="11" w:name="_neb6311CCBC_9CB3_43FF_8A0D_FF33822EEFA1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Liu, Y., He, J., Zhang, R., and Chen, L. (2020). Sensilla on antenna and maxillary palp of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eoceratitis asiatica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Diptera: Tephritidae)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Micron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38, 102921. doi: 10.1016/j.micron.2020.102921</w:t>
      </w:r>
      <w:bookmarkEnd w:id="11"/>
    </w:p>
    <w:p w14:paraId="7F72D23B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bookmarkStart w:id="12" w:name="_neb92CDE5C4_9F97_4451_B845_EB33434EDECE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Oh, H. W., Jeong, S. A., Kim, J., and Park, K. C. (2019). Morphological and functional heterogeneity in olfactory perception between antennae and maxillary palps in the pumpkin fruit fly,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Bactrocera depressa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Pr="000E734E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Arch. Insect Biochem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 101. doi: 10.1002/arch.21560</w:t>
      </w:r>
      <w:bookmarkEnd w:id="12"/>
    </w:p>
    <w:p w14:paraId="72F82F33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bookmarkStart w:id="13" w:name="_neb78D35014_CCA3_4946_A02A_C8720F3EE6D7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Pezzi, M., Whitmore, D., Chicca, M., Semeraro, B., Brighi, F., and Leis, M. (2016). Ultrastructural morphology of the antenna and maxillary palp of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Sarcophaga tibialis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(Diptera: Sarcophagidae)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J. Med. Entomol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53, 807-814. doi: 10.1093/jme/tjw061</w:t>
      </w:r>
      <w:bookmarkEnd w:id="13"/>
    </w:p>
    <w:p w14:paraId="36379B8F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Ross, K. T. A. (1992). Comparative study of the antennal sensilla of five species of root maggots: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Delia radicum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L.,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D. florali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F.,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D. antiqua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Mg.,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D. platura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MG. (Diptera: Anthomyiidae) and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Psila rosa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F. (Diptera: Psilidae). </w:t>
      </w:r>
      <w:r w:rsidRPr="000E734E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Int. J. Insect Morphol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1, 175-197. doi: 10.1016/0020-7322(92)90015-f</w:t>
      </w:r>
    </w:p>
    <w:p w14:paraId="0E57834F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bookmarkStart w:id="14" w:name="_neb51E4224C_DF89_41C4_801E_B004F4AA6184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etzu, M. D., Poddighe, S., and Angioy, A. M. (2011). Sensilla on the antennal funiculus of the blow fly,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Protophormia terraenova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Diptera: Calliphoridae)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Micron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42, 471-477. doi: 10.1016/j.micron.2011.01.005</w:t>
      </w:r>
      <w:bookmarkEnd w:id="14"/>
    </w:p>
    <w:p w14:paraId="4E5536AE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hanbhag, S. R., Müller, B., and Steinbrecht, R. A. (1999). Atlas of olfactory organs of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Drosophila melanogaster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 1. Types, external organization, innervation and distribution of olfactory sensilla. </w:t>
      </w:r>
      <w:r w:rsidRPr="000E734E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Int. J. Insect Morphol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8, 377-397. doi: 10.1016/S0020-7322(99)00039-2</w:t>
      </w:r>
    </w:p>
    <w:p w14:paraId="361F87E7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hanbhag, S. R., Singh, K., and Singh, R. N. (1995). Fine structure and primary sensory projections of sensilla located in the sacculus of the antenna of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Drosophila melanogaster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Pr="001047B9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Cell Tissue Re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 282, 237-249. doi: 10.1007/BF00319115</w:t>
      </w:r>
    </w:p>
    <w:p w14:paraId="72AD88D3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mallegange, R. C., Kelling, F. J., and Otter, C. J. D. (2008). Types and numbers of sensilla on antennae and maxillary palps of small and large houseflies,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Musca domestica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(Diptera, Muscidae). </w:t>
      </w:r>
      <w:r w:rsidRPr="001047B9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Microsc. Res. Techniq.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71, 880-886. doi: 10.1002/jemt.20636</w:t>
      </w:r>
    </w:p>
    <w:p w14:paraId="0666F3AD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ukontason, K., Methanitikorn, R., Chaiwong, T., Kurahashi, H., Vogtsberger, R. C., and Sukontason, K. L. (2007). Sensilla of the antenna and palp of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Hydrotaea chalcogaster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Diptera: Muscidae)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Micron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38, 218-223. doi: 10.1016/j.micron.2006.07.018</w:t>
      </w:r>
    </w:p>
    <w:p w14:paraId="369EF26A" w14:textId="498ED84E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bookmarkStart w:id="15" w:name="_nebFFBF435E_7649_4F32_8447_81ED7D228891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 xml:space="preserve">Sukontason, K., Sukontason, K. L., Piangjai, S., Boonchu, N., Chaiwong, T., Ngern-Klun, R., </w:t>
      </w:r>
      <w:r w:rsidR="00187C56">
        <w:rPr>
          <w:rFonts w:ascii="Times New Roman" w:hAnsi="Times New Roman" w:cs="Times New Roman"/>
          <w:color w:val="000000"/>
          <w:kern w:val="0"/>
          <w:sz w:val="20"/>
          <w:szCs w:val="20"/>
        </w:rPr>
        <w:t>et a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 (2004). Antennal sensilla of some forensically important flies in families Calliphoridae, Sarcophagidae and Muscidae. Micron 35, 671-9. doi: 10.1016/j.micron.2004.05.005</w:t>
      </w:r>
      <w:bookmarkEnd w:id="15"/>
    </w:p>
    <w:p w14:paraId="0AC699B0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Tangtrakulwanich, K., Chen, H., Baxendale, F., Brewer, G., and Zhu, J. J. (2011). Characterization of olfactory sensilla of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Stomoxys calcitran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nd electrophysiological responses to odorant compounds associated with hosts and oviposition media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Med. Vet. Entomol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5, 327-36. doi: 10.1111/j.1365-2915.2011.00946.x</w:t>
      </w:r>
    </w:p>
    <w:p w14:paraId="0002ABDD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bookmarkStart w:id="16" w:name="_neb17A801F7_2808_43EF_8E42_86F2CDA033F4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Wang, Q., Liu, X., Lu, P., and Zhang, D. (2014b). Ultrastructure of antennal sensilla in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Hydrotaea armipe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Diptera: Muscidae): New evidence for taxonomy of the genus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Hydrotaea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Zootaxa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3790, 577-586. doi: 10.11646/zootaxa.3790.4.6</w:t>
      </w:r>
      <w:bookmarkEnd w:id="16"/>
    </w:p>
    <w:p w14:paraId="0187F63C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bookmarkStart w:id="17" w:name="_nebA2C332E4_9BC6_436C_A898_8F9EB93F09F5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Wang, Q., Yang, Y., Liu, M., and Zhang, D. (2014a). Fine structure of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Delia platura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Meigen) (Diptera: Anthomyiidae) revealed by scanning electron microscopy. </w:t>
      </w:r>
      <w:r w:rsidRPr="001047B9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Microsc. Res. Techniq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 77, 619-630. doi: 10.1002/jemt.22380</w:t>
      </w:r>
      <w:bookmarkEnd w:id="17"/>
    </w:p>
    <w:p w14:paraId="57FE1112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bookmarkStart w:id="18" w:name="_nebBAF0FF81_10FA_4BF1_AC65_4EB7DD5C350A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Wang, Q., Zhang, M., Li, K., and Zhang, D. (2012). Olfactory sensilla on antennae and maxillary palps of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Fannia hirticep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Stein, 1892) (Diptera: Fanniidae). </w:t>
      </w:r>
      <w:r w:rsidRPr="001047B9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Microsc. Res. Techniq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75, 1313-1320. doi: 10.1002/jemt.22066</w:t>
      </w:r>
      <w:bookmarkEnd w:id="18"/>
    </w:p>
    <w:p w14:paraId="48E1CCD5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Zhang, D., Li, X., Liu, X., Wang, Q., and Pape, T. (2016). The antenna of horse stomach bot flies: morphology and phylogenetic implications (Oestridae, Gasterophilinae: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Gasterophilu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Leach)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Sci. Rep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6, 34409. doi: 10.1038/srep34409</w:t>
      </w:r>
    </w:p>
    <w:p w14:paraId="197BE5DE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Zhang, D., Liu, X. H., Li, X. Y., Cao, J., Chu, H. J., and Li, K. (2015). Ultrastructural investigation of antennae in three cutaneous myiasis flies: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Melophagus ovinu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Hippobosca equina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and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Hippobosca longipenni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Diptera: Hippoboscidae)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Parasitol. Res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14, 1887-1896. doi: 10.1007/s00436-015-4376-4</w:t>
      </w:r>
    </w:p>
    <w:p w14:paraId="412E2AFF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Zhang, D., Liu, X. H., Li, X. Y., Zhang, M., and Li, K. (2013c). Antennal sensilla of the green bottle fly,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Lucilia sericata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Meigen) (Diptera: Calliphoridae)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Parasitol. Res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12, 3843-3850. doi: 10.1007/s00436-013-3573-2</w:t>
      </w:r>
    </w:p>
    <w:p w14:paraId="23345F11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bookmarkStart w:id="19" w:name="_neb9F29A0F1_3FBC_4384_839B_50A463F49E5B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Zhang, D., Liu, X. H., Wang, Q. K., and Li, K. (2014). Sensilla on the antenna of blow fly,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Triceratopyga calliphoroide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Rohdendorf (Diptera: Calliphoridae)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Parasitol. Res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13, 2577-2586. doi: 10.1007/s00436-014-3909-6</w:t>
      </w:r>
      <w:bookmarkEnd w:id="19"/>
    </w:p>
    <w:p w14:paraId="2B2FCE44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bookmarkStart w:id="20" w:name="_neb2F406DEE_6AF3_4EB4_AA3E_2450B0EBB5E6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Zhang, D., Wang, Q. K., Hu, D. F., and Li, K. (2012). Sensilla on the antennal funiculus of the horse stomach bot fly,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Gasterophilus nigricorni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Pr="001047B9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Med. Vet. Entomo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 26, 314-322. doi: 10.1111/j.1365-2915.2011.01007.x</w:t>
      </w:r>
      <w:bookmarkEnd w:id="20"/>
    </w:p>
    <w:p w14:paraId="6408DE4B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bookmarkStart w:id="21" w:name="_neb707581F1_83AC_49D4_9183_02C78DD6FFB7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Zhang, D., Wang, Q. K., Yang, Y. Z., Chen, Y. O., and Li, K. (2013a). Sensory organs of the antenna of two Fannia species (Diptera: Fanniidae)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Parasitol. Res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12, 2177-2185. doi: 10.1007/s00436-013-3377-4</w:t>
      </w:r>
      <w:bookmarkEnd w:id="21"/>
    </w:p>
    <w:p w14:paraId="4344CA0C" w14:textId="77777777" w:rsidR="002A2CBC" w:rsidRDefault="002A2CBC" w:rsidP="002A2CB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bookmarkStart w:id="22" w:name="_nebF9F6C5F0_E7DD_4D89_B3BC_B60565A2038E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Zhang, D., Wang, Q., Liu, X., and Li, K. (2013b). Sensilla on antenna and maxillary palp of predaceous fly,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Lispe neimongola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Tian et Ma (Diptera: Muscidae)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Micron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49, 33-39. doi: 10.1016/j.micron.2013.02.012</w:t>
      </w:r>
      <w:bookmarkEnd w:id="22"/>
    </w:p>
    <w:p w14:paraId="5AE998EA" w14:textId="4108104A" w:rsidR="00E409F4" w:rsidRPr="00266D7B" w:rsidRDefault="002A2CBC" w:rsidP="002A2CBC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</w:rPr>
        <w:fldChar w:fldCharType="end"/>
      </w:r>
    </w:p>
    <w:p w14:paraId="55DB8296" w14:textId="77777777" w:rsidR="00ED2862" w:rsidRPr="00E409F4" w:rsidRDefault="00ED2862"/>
    <w:sectPr w:rsidR="00ED2862" w:rsidRPr="00E409F4" w:rsidSect="002A2C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90FA4" w14:textId="77777777" w:rsidR="00457CA0" w:rsidRDefault="00457CA0" w:rsidP="00223DBB">
      <w:r>
        <w:separator/>
      </w:r>
    </w:p>
  </w:endnote>
  <w:endnote w:type="continuationSeparator" w:id="0">
    <w:p w14:paraId="63F780E5" w14:textId="77777777" w:rsidR="00457CA0" w:rsidRDefault="00457CA0" w:rsidP="00223D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25BB2" w14:textId="77777777" w:rsidR="00457CA0" w:rsidRDefault="00457CA0" w:rsidP="00223DBB">
      <w:r>
        <w:separator/>
      </w:r>
    </w:p>
  </w:footnote>
  <w:footnote w:type="continuationSeparator" w:id="0">
    <w:p w14:paraId="2C0089FA" w14:textId="77777777" w:rsidR="00457CA0" w:rsidRDefault="00457CA0" w:rsidP="00223D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xMzA1sTS1MDewMDVW0lEKTi0uzszPAykwrgUAvutkpiwAAAA="/>
  </w:docVars>
  <w:rsids>
    <w:rsidRoot w:val="00E409F4"/>
    <w:rsid w:val="00042A25"/>
    <w:rsid w:val="00187C56"/>
    <w:rsid w:val="00223DBB"/>
    <w:rsid w:val="002A2CBC"/>
    <w:rsid w:val="00457CA0"/>
    <w:rsid w:val="0050548F"/>
    <w:rsid w:val="006275F9"/>
    <w:rsid w:val="009373BB"/>
    <w:rsid w:val="00B12BB6"/>
    <w:rsid w:val="00E409F4"/>
    <w:rsid w:val="00E77EE5"/>
    <w:rsid w:val="00ED2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FE44B"/>
  <w15:chartTrackingRefBased/>
  <w15:docId w15:val="{EF7F3EAB-D9C3-44C6-A540-87130AE24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9F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09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09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09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09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09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2</Pages>
  <Words>3329</Words>
  <Characters>18981</Characters>
  <Application>Microsoft Office Word</Application>
  <DocSecurity>0</DocSecurity>
  <Lines>158</Lines>
  <Paragraphs>44</Paragraphs>
  <ScaleCrop>false</ScaleCrop>
  <Company/>
  <LinksUpToDate>false</LinksUpToDate>
  <CharactersWithSpaces>2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wy</dc:creator>
  <cp:keywords/>
  <dc:description/>
  <cp:lastModifiedBy>Susie Bradley</cp:lastModifiedBy>
  <cp:revision>8</cp:revision>
  <dcterms:created xsi:type="dcterms:W3CDTF">2021-09-30T07:29:00Z</dcterms:created>
  <dcterms:modified xsi:type="dcterms:W3CDTF">2021-11-15T17:23:00Z</dcterms:modified>
</cp:coreProperties>
</file>